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XSpec="center" w:tblpY="436"/>
        <w:tblW w:w="9776" w:type="dxa"/>
        <w:tblLook w:val="04A0" w:firstRow="1" w:lastRow="0" w:firstColumn="1" w:lastColumn="0" w:noHBand="0" w:noVBand="1"/>
      </w:tblPr>
      <w:tblGrid>
        <w:gridCol w:w="3114"/>
        <w:gridCol w:w="3969"/>
        <w:gridCol w:w="992"/>
        <w:gridCol w:w="1701"/>
      </w:tblGrid>
      <w:tr w:rsidR="00391CA5" w14:paraId="5D136A64" w14:textId="77777777" w:rsidTr="009506D2">
        <w:tc>
          <w:tcPr>
            <w:tcW w:w="3114" w:type="dxa"/>
            <w:shd w:val="clear" w:color="auto" w:fill="BFBFBF" w:themeFill="background1" w:themeFillShade="BF"/>
            <w:vAlign w:val="center"/>
          </w:tcPr>
          <w:p w14:paraId="26D2C72B" w14:textId="77777777" w:rsidR="00391CA5" w:rsidRPr="003470ED" w:rsidRDefault="00391CA5" w:rsidP="00391CA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70ED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Construct Plasmid</w:t>
            </w:r>
          </w:p>
        </w:tc>
        <w:tc>
          <w:tcPr>
            <w:tcW w:w="3969" w:type="dxa"/>
            <w:shd w:val="clear" w:color="auto" w:fill="BFBFBF" w:themeFill="background1" w:themeFillShade="BF"/>
            <w:vAlign w:val="center"/>
          </w:tcPr>
          <w:p w14:paraId="7F2F7856" w14:textId="77777777" w:rsidR="00391CA5" w:rsidRPr="00AB5697" w:rsidRDefault="00391CA5" w:rsidP="00391CA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6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Relevant genotyp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B287287" w14:textId="24D3E833" w:rsidR="00391CA5" w:rsidRPr="00AB5697" w:rsidRDefault="00391CA5" w:rsidP="00391CA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Ori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39BE857A" w14:textId="77777777" w:rsidR="00391CA5" w:rsidRPr="00AB5697" w:rsidRDefault="00391CA5" w:rsidP="00391CA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6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ource of Reference</w:t>
            </w:r>
          </w:p>
        </w:tc>
      </w:tr>
      <w:tr w:rsidR="000C1208" w14:paraId="40B6282E" w14:textId="77777777" w:rsidTr="009506D2">
        <w:trPr>
          <w:trHeight w:val="340"/>
        </w:trPr>
        <w:tc>
          <w:tcPr>
            <w:tcW w:w="3114" w:type="dxa"/>
            <w:vAlign w:val="center"/>
          </w:tcPr>
          <w:p w14:paraId="1EC4B3A8" w14:textId="5FF89CEF" w:rsidR="000C1208" w:rsidRPr="00341882" w:rsidRDefault="000C1208" w:rsidP="000C1208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OMB4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Tet</w:t>
            </w:r>
          </w:p>
        </w:tc>
        <w:tc>
          <w:tcPr>
            <w:tcW w:w="3969" w:type="dxa"/>
            <w:vAlign w:val="center"/>
          </w:tcPr>
          <w:p w14:paraId="7B2D01CE" w14:textId="01E6C179" w:rsidR="000C1208" w:rsidRPr="00341882" w:rsidRDefault="000C1208" w:rsidP="000C1208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</w:p>
        </w:tc>
        <w:tc>
          <w:tcPr>
            <w:tcW w:w="992" w:type="dxa"/>
            <w:vAlign w:val="center"/>
          </w:tcPr>
          <w:p w14:paraId="08AB2A82" w14:textId="616B8B93" w:rsidR="000C1208" w:rsidRDefault="000C1208" w:rsidP="000C120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  <w:proofErr w:type="spellEnd"/>
          </w:p>
        </w:tc>
        <w:tc>
          <w:tcPr>
            <w:tcW w:w="1701" w:type="dxa"/>
            <w:vAlign w:val="center"/>
          </w:tcPr>
          <w:p w14:paraId="298A7BA5" w14:textId="4AB51965" w:rsidR="000C1208" w:rsidRDefault="000C1208" w:rsidP="000C120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Bauler&lt;/Author&gt;&lt;Year&gt;2014&lt;/Year&gt;&lt;RecNum&gt;4&lt;/RecNum&gt;&lt;DisplayText&gt;(1)&lt;/DisplayText&gt;&lt;record&gt;&lt;rec-number&gt;4&lt;/rec-number&gt;&lt;foreign-keys&gt;&lt;key app="EN" db-id="9e020tavl29s99exvtf5zpzvd0tez50twxaf" timestamp="1652115502"&gt;4&lt;/key&gt;&lt;/foreign-keys&gt;&lt;ref-type name="Journal Article"&gt;17&lt;/ref-type&gt;&lt;contributors&gt;&lt;authors&gt;&lt;author&gt;Bauler, L. D.&lt;/author&gt;&lt;author&gt;Hackstadt, T.&lt;/author&gt;&lt;/authors&gt;&lt;/contributors&gt;&lt;auth-address&gt;Host Parasite Interactions Section, Laboratory of Intracellular Parasites, Rocky Mountain Laboratories, National Institute of Allergy and Infectious Diseases, National Institutes of Health, Hamilton, Montana, USA.&lt;/auth-address&gt;&lt;titles&gt;&lt;title&gt;Expression and targeting of secreted proteins from Chlamydia trachomatis&lt;/title&gt;&lt;secondary-title&gt;J Bacteriol&lt;/secondary-title&gt;&lt;/titles&gt;&lt;periodical&gt;&lt;full-title&gt;J Bacteriol&lt;/full-title&gt;&lt;/periodical&gt;&lt;pages&gt;1325-34&lt;/pages&gt;&lt;volume&gt;196&lt;/volume&gt;&lt;number&gt;7&lt;/number&gt;&lt;edition&gt;20140117&lt;/edition&gt;&lt;keywords&gt;&lt;keyword&gt;Bacterial Proteins/genetics/*metabolism&lt;/keyword&gt;&lt;keyword&gt;Chlamydia Infections/*microbiology&lt;/keyword&gt;&lt;keyword&gt;Chlamydia trachomatis/genetics/*metabolism&lt;/keyword&gt;&lt;keyword&gt;Cytoplasm/genetics/metabolism&lt;/keyword&gt;&lt;keyword&gt;Cytosol/metabolism&lt;/keyword&gt;&lt;keyword&gt;Gene Expression Regulation, Bacterial&lt;/keyword&gt;&lt;keyword&gt;Humans&lt;/keyword&gt;&lt;keyword&gt;Molecular Sequence Data&lt;/keyword&gt;&lt;keyword&gt;Protein Transport&lt;/keyword&gt;&lt;/keywords&gt;&lt;dates&gt;&lt;year&gt;2014&lt;/year&gt;&lt;pub-dates&gt;&lt;date&gt;Apr&lt;/date&gt;&lt;/pub-dates&gt;&lt;/dates&gt;&lt;isbn&gt;1098-5530 (Electronic)&amp;#xD;0021-9193 (Linking)&lt;/isbn&gt;&lt;accession-num&gt;24443531&lt;/accession-num&gt;&lt;urls&gt;&lt;related-urls&gt;&lt;url&gt;https://www.ncbi.nlm.nih.gov/pubmed/24443531&lt;/url&gt;&lt;/related-urls&gt;&lt;/urls&gt;&lt;custom2&gt;PMC3993338&lt;/custom2&gt;&lt;electronic-resource-num&gt;10.1128/JB.01290-1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1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391CA5" w14:paraId="691119E8" w14:textId="77777777" w:rsidTr="009506D2">
        <w:trPr>
          <w:trHeight w:val="340"/>
        </w:trPr>
        <w:tc>
          <w:tcPr>
            <w:tcW w:w="3114" w:type="dxa"/>
            <w:vAlign w:val="center"/>
          </w:tcPr>
          <w:p w14:paraId="4CE56CB2" w14:textId="19183B65" w:rsidR="00391CA5" w:rsidRPr="00341882" w:rsidRDefault="00391CA5" w:rsidP="00391CA5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 w:rsidR="005E20B0">
              <w:rPr>
                <w:rFonts w:ascii="Times New Roman" w:eastAsia="Malgun Gothic" w:hAnsi="Times New Roman" w:cs="Times New Roman"/>
                <w:color w:val="000000"/>
                <w:sz w:val="22"/>
              </w:rPr>
              <w:t>_</w:t>
            </w:r>
            <w:r w:rsidR="005E20B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incA</w:t>
            </w:r>
            <w:proofErr w:type="spellEnd"/>
            <w:r w:rsidR="005E20B0"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</w:p>
        </w:tc>
        <w:tc>
          <w:tcPr>
            <w:tcW w:w="3969" w:type="dxa"/>
            <w:vAlign w:val="center"/>
          </w:tcPr>
          <w:p w14:paraId="1887D7DC" w14:textId="68A52F10" w:rsidR="00391CA5" w:rsidRPr="00D43492" w:rsidRDefault="00391CA5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pPr>
            <w:proofErr w:type="spellStart"/>
            <w:r w:rsidRPr="00341882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bla</w:t>
            </w:r>
            <w:proofErr w:type="spellEnd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 xml:space="preserve"> </w:t>
            </w:r>
            <w:proofErr w:type="gramStart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P</w:t>
            </w:r>
            <w:r w:rsidRPr="00341882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  <w:lang w:val="fr-FR"/>
              </w:rPr>
              <w:t>tet</w:t>
            </w:r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::</w:t>
            </w:r>
            <w:proofErr w:type="spellStart"/>
            <w:proofErr w:type="gramEnd"/>
            <w:r w:rsidR="00D43492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incA</w:t>
            </w:r>
            <w:proofErr w:type="spellEnd"/>
            <w:r w:rsidR="00D4349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-FLAG</w:t>
            </w:r>
          </w:p>
        </w:tc>
        <w:tc>
          <w:tcPr>
            <w:tcW w:w="992" w:type="dxa"/>
            <w:vAlign w:val="center"/>
          </w:tcPr>
          <w:p w14:paraId="2E70DBAE" w14:textId="0DBB3920" w:rsidR="00391CA5" w:rsidRDefault="00391CA5" w:rsidP="00391CA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  <w:proofErr w:type="spellEnd"/>
          </w:p>
        </w:tc>
        <w:tc>
          <w:tcPr>
            <w:tcW w:w="1701" w:type="dxa"/>
            <w:vAlign w:val="center"/>
          </w:tcPr>
          <w:p w14:paraId="3AA86400" w14:textId="0192C9A5" w:rsidR="00391CA5" w:rsidRPr="00F170E5" w:rsidRDefault="008C18CE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CdWk8L0F1dGhvcj48WWVhcj4yMDIxPC9ZZWFyPjxSZWNO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CdWk8L0F1dGhvcj48WWVhcj4yMDIxPC9ZZWFyPjxSZWNO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2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B272A1" w:rsidRPr="00B272A1" w14:paraId="66E2DFE1" w14:textId="77777777" w:rsidTr="009506D2">
        <w:trPr>
          <w:trHeight w:val="340"/>
        </w:trPr>
        <w:tc>
          <w:tcPr>
            <w:tcW w:w="3114" w:type="dxa"/>
            <w:vAlign w:val="center"/>
          </w:tcPr>
          <w:p w14:paraId="7E6839F4" w14:textId="1CE85C36" w:rsidR="00B272A1" w:rsidRPr="00BF5625" w:rsidRDefault="00B272A1" w:rsidP="00391CA5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proofErr w:type="spellEnd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proofErr w:type="spellStart"/>
            <w:r w:rsidR="00BF562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813</w:t>
            </w:r>
            <w:proofErr w:type="spellEnd"/>
            <w:r w:rsidR="00BF5625"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</w:p>
        </w:tc>
        <w:tc>
          <w:tcPr>
            <w:tcW w:w="3969" w:type="dxa"/>
            <w:vAlign w:val="center"/>
          </w:tcPr>
          <w:p w14:paraId="7F843B46" w14:textId="08DD04D3" w:rsidR="00B272A1" w:rsidRPr="00BF5625" w:rsidRDefault="00B272A1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pPr>
            <w:proofErr w:type="spellStart"/>
            <w:r w:rsidRPr="00341882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bla</w:t>
            </w:r>
            <w:proofErr w:type="spellEnd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 xml:space="preserve"> </w:t>
            </w:r>
            <w:proofErr w:type="gramStart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P</w:t>
            </w:r>
            <w:r w:rsidRPr="00341882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  <w:lang w:val="fr-FR"/>
              </w:rPr>
              <w:t>tet</w:t>
            </w:r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::</w:t>
            </w:r>
            <w:proofErr w:type="spellStart"/>
            <w:proofErr w:type="gramEnd"/>
            <w:r w:rsidR="00BF562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ct813</w:t>
            </w:r>
            <w:proofErr w:type="spellEnd"/>
            <w:r w:rsidR="00BF5625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-FLAG</w:t>
            </w:r>
          </w:p>
        </w:tc>
        <w:tc>
          <w:tcPr>
            <w:tcW w:w="992" w:type="dxa"/>
            <w:vAlign w:val="center"/>
          </w:tcPr>
          <w:p w14:paraId="0EE2F387" w14:textId="710A6777" w:rsidR="00B272A1" w:rsidRPr="00B272A1" w:rsidRDefault="00B272A1" w:rsidP="00391CA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  <w:proofErr w:type="spellEnd"/>
          </w:p>
        </w:tc>
        <w:tc>
          <w:tcPr>
            <w:tcW w:w="1701" w:type="dxa"/>
            <w:vAlign w:val="center"/>
          </w:tcPr>
          <w:p w14:paraId="33A548B4" w14:textId="23007776" w:rsidR="00B272A1" w:rsidRPr="00B272A1" w:rsidRDefault="00FD5095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fldChar w:fldCharType="begin">
                <w:fldData xml:space="preserve">PEVuZE5vdGU+PENpdGU+PEF1dGhvcj5PbHNvbi1Xb29kPC9BdXRob3I+PFllYXI+MjAyMTwvWWVh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fldChar w:fldCharType="begin">
                <w:fldData xml:space="preserve">PEVuZE5vdGU+PENpdGU+PEF1dGhvcj5PbHNvbi1Xb29kPC9BdXRob3I+PFllYXI+MjAyMTwvWWVh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  <w:lang w:val="fr-FR"/>
              </w:rPr>
              <w:t>(3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fldChar w:fldCharType="end"/>
            </w:r>
          </w:p>
        </w:tc>
      </w:tr>
      <w:tr w:rsidR="00B272A1" w:rsidRPr="00B272A1" w14:paraId="7923F4E8" w14:textId="77777777" w:rsidTr="009506D2">
        <w:trPr>
          <w:trHeight w:val="340"/>
        </w:trPr>
        <w:tc>
          <w:tcPr>
            <w:tcW w:w="3114" w:type="dxa"/>
            <w:vAlign w:val="center"/>
          </w:tcPr>
          <w:p w14:paraId="2C1AEFB0" w14:textId="50894423" w:rsidR="00B272A1" w:rsidRPr="00746404" w:rsidRDefault="00B272A1" w:rsidP="00391CA5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proofErr w:type="spellEnd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proofErr w:type="spellStart"/>
            <w:r w:rsidR="00746404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813noW</w:t>
            </w:r>
            <w:proofErr w:type="spellEnd"/>
            <w:r w:rsidR="00746404"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</w:p>
        </w:tc>
        <w:tc>
          <w:tcPr>
            <w:tcW w:w="3969" w:type="dxa"/>
            <w:vAlign w:val="center"/>
          </w:tcPr>
          <w:p w14:paraId="206A0224" w14:textId="4CA4898A" w:rsidR="00B272A1" w:rsidRPr="00746404" w:rsidRDefault="00B272A1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pPr>
            <w:proofErr w:type="spellStart"/>
            <w:r w:rsidRPr="00341882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bla</w:t>
            </w:r>
            <w:proofErr w:type="spellEnd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 xml:space="preserve"> </w:t>
            </w:r>
            <w:proofErr w:type="gramStart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P</w:t>
            </w:r>
            <w:r w:rsidRPr="00341882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  <w:lang w:val="fr-FR"/>
              </w:rPr>
              <w:t>tet</w:t>
            </w:r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::</w:t>
            </w:r>
            <w:proofErr w:type="spellStart"/>
            <w:proofErr w:type="gramEnd"/>
            <w:r w:rsidR="00746404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ct813noW</w:t>
            </w:r>
            <w:proofErr w:type="spellEnd"/>
            <w:r w:rsidR="00746404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-FLAG</w:t>
            </w:r>
          </w:p>
        </w:tc>
        <w:tc>
          <w:tcPr>
            <w:tcW w:w="992" w:type="dxa"/>
            <w:vAlign w:val="center"/>
          </w:tcPr>
          <w:p w14:paraId="1DE0DDD5" w14:textId="2CD4C46D" w:rsidR="00B272A1" w:rsidRDefault="00B272A1" w:rsidP="00391CA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  <w:proofErr w:type="spellEnd"/>
          </w:p>
        </w:tc>
        <w:tc>
          <w:tcPr>
            <w:tcW w:w="1701" w:type="dxa"/>
            <w:vAlign w:val="center"/>
          </w:tcPr>
          <w:p w14:paraId="56AAFFCB" w14:textId="79D85B84" w:rsidR="00B272A1" w:rsidRDefault="00B272A1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B43395" w:rsidRPr="008A33FA" w14:paraId="44CDC3EF" w14:textId="77777777" w:rsidTr="009506D2">
        <w:trPr>
          <w:trHeight w:val="340"/>
        </w:trPr>
        <w:tc>
          <w:tcPr>
            <w:tcW w:w="3114" w:type="dxa"/>
            <w:vAlign w:val="center"/>
          </w:tcPr>
          <w:p w14:paraId="501BC52D" w14:textId="4C707037" w:rsidR="00B43395" w:rsidRPr="00341882" w:rsidRDefault="00B43395" w:rsidP="00391CA5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</w:t>
            </w:r>
            <w:proofErr w:type="spellEnd"/>
          </w:p>
        </w:tc>
        <w:tc>
          <w:tcPr>
            <w:tcW w:w="3969" w:type="dxa"/>
            <w:vAlign w:val="center"/>
          </w:tcPr>
          <w:p w14:paraId="54683EC4" w14:textId="2D4B3187" w:rsidR="00B43395" w:rsidRPr="00341882" w:rsidRDefault="00B43395" w:rsidP="00391CA5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</w:p>
        </w:tc>
        <w:tc>
          <w:tcPr>
            <w:tcW w:w="992" w:type="dxa"/>
            <w:vAlign w:val="center"/>
          </w:tcPr>
          <w:p w14:paraId="3E3CC2DD" w14:textId="7ED20A42" w:rsidR="00B43395" w:rsidRDefault="00B43395" w:rsidP="00391CA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  <w:proofErr w:type="spellEnd"/>
          </w:p>
        </w:tc>
        <w:tc>
          <w:tcPr>
            <w:tcW w:w="1701" w:type="dxa"/>
            <w:vAlign w:val="center"/>
          </w:tcPr>
          <w:p w14:paraId="3C0C7413" w14:textId="2DD3A506" w:rsidR="00B43395" w:rsidRPr="008A33FA" w:rsidRDefault="00B43395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dWVsbGV0dGU8L0F1dGhvcj48WWVhcj4yMDIxPC9ZZWFy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</w:instrText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dWVsbGV0dGU8L0F1dGhvcj48WWVhcj4yMDIxPC9ZZWFy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 w:rsidR="00FD5095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4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B43395" w:rsidRPr="008A33FA" w14:paraId="6C3B79B7" w14:textId="77777777" w:rsidTr="009506D2">
        <w:trPr>
          <w:trHeight w:val="340"/>
        </w:trPr>
        <w:tc>
          <w:tcPr>
            <w:tcW w:w="3114" w:type="dxa"/>
            <w:vAlign w:val="center"/>
          </w:tcPr>
          <w:p w14:paraId="6E396AC3" w14:textId="50B73E07" w:rsidR="00B43395" w:rsidRPr="00341882" w:rsidRDefault="00B43395" w:rsidP="00391CA5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9B56D4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L</w:t>
            </w:r>
            <w:proofErr w:type="spellEnd"/>
            <w:r w:rsidRPr="009B56D4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incF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</w:p>
        </w:tc>
        <w:tc>
          <w:tcPr>
            <w:tcW w:w="3969" w:type="dxa"/>
            <w:vAlign w:val="center"/>
          </w:tcPr>
          <w:p w14:paraId="2BC1AB29" w14:textId="695B7407" w:rsidR="00B43395" w:rsidRPr="00B43395" w:rsidRDefault="00B43395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pPr>
            <w:proofErr w:type="spellStart"/>
            <w:r w:rsidRPr="00341882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bla</w:t>
            </w:r>
            <w:proofErr w:type="spellEnd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 xml:space="preserve"> </w:t>
            </w:r>
            <w:proofErr w:type="gramStart"/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P</w:t>
            </w:r>
            <w:r w:rsidRPr="00341882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  <w:lang w:val="fr-FR"/>
              </w:rPr>
              <w:t>tet</w:t>
            </w:r>
            <w:r w:rsidRPr="00341882"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::</w:t>
            </w:r>
            <w:proofErr w:type="spellStart"/>
            <w:proofErr w:type="gramEnd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incF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-FLAG</w:t>
            </w:r>
          </w:p>
        </w:tc>
        <w:tc>
          <w:tcPr>
            <w:tcW w:w="992" w:type="dxa"/>
            <w:vAlign w:val="center"/>
          </w:tcPr>
          <w:p w14:paraId="3FD00229" w14:textId="099153AA" w:rsidR="00B43395" w:rsidRDefault="00B43395" w:rsidP="00391CA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  <w:proofErr w:type="spellEnd"/>
          </w:p>
        </w:tc>
        <w:tc>
          <w:tcPr>
            <w:tcW w:w="1701" w:type="dxa"/>
            <w:vAlign w:val="center"/>
          </w:tcPr>
          <w:p w14:paraId="29EFB690" w14:textId="5B2BE8AD" w:rsidR="00B43395" w:rsidRDefault="00B43395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B43395" w:rsidRPr="008A33FA" w14:paraId="7A320313" w14:textId="77777777" w:rsidTr="009506D2">
        <w:trPr>
          <w:trHeight w:val="340"/>
        </w:trPr>
        <w:tc>
          <w:tcPr>
            <w:tcW w:w="3114" w:type="dxa"/>
            <w:vAlign w:val="center"/>
          </w:tcPr>
          <w:p w14:paraId="5C30BA17" w14:textId="0996C055" w:rsidR="00B43395" w:rsidRPr="00B43395" w:rsidRDefault="00B43395" w:rsidP="000C1208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E51C4E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L</w:t>
            </w:r>
            <w:proofErr w:type="spellEnd"/>
            <w:r w:rsidRPr="00E51C4E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incG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</w:p>
        </w:tc>
        <w:tc>
          <w:tcPr>
            <w:tcW w:w="3969" w:type="dxa"/>
            <w:vAlign w:val="center"/>
          </w:tcPr>
          <w:p w14:paraId="545FFBF1" w14:textId="13B24CBF" w:rsidR="00B43395" w:rsidRPr="00B43395" w:rsidRDefault="00B43395" w:rsidP="000C1208">
            <w:pP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</w:pPr>
            <w:proofErr w:type="spellStart"/>
            <w:r w:rsidRPr="00E51C4E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bla</w:t>
            </w:r>
            <w:proofErr w:type="spellEnd"/>
            <w:r w:rsidRPr="00E51C4E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 xml:space="preserve"> </w:t>
            </w:r>
            <w:proofErr w:type="gramStart"/>
            <w:r w:rsidRPr="00E51C4E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P</w:t>
            </w:r>
            <w:r w:rsidRPr="00E51C4E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  <w:lang w:val="fr-FR"/>
              </w:rPr>
              <w:t>tet</w:t>
            </w:r>
            <w:r w:rsidRPr="00E51C4E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::</w:t>
            </w:r>
            <w:proofErr w:type="spellStart"/>
            <w:proofErr w:type="gramEnd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  <w:t>incG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  <w:lang w:val="fr-FR"/>
              </w:rPr>
              <w:t>-FLAG</w:t>
            </w:r>
          </w:p>
        </w:tc>
        <w:tc>
          <w:tcPr>
            <w:tcW w:w="992" w:type="dxa"/>
            <w:vAlign w:val="center"/>
          </w:tcPr>
          <w:p w14:paraId="0151227F" w14:textId="7D69D2EF" w:rsidR="00B43395" w:rsidRDefault="00B43395" w:rsidP="000C120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  <w:proofErr w:type="spellEnd"/>
          </w:p>
        </w:tc>
        <w:tc>
          <w:tcPr>
            <w:tcW w:w="1701" w:type="dxa"/>
            <w:vAlign w:val="center"/>
          </w:tcPr>
          <w:p w14:paraId="20A522BA" w14:textId="02C71816" w:rsidR="00B43395" w:rsidRDefault="00B43395" w:rsidP="000C120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B43395" w:rsidRPr="008A33FA" w14:paraId="64F0F05F" w14:textId="77777777" w:rsidTr="009506D2">
        <w:trPr>
          <w:trHeight w:val="340"/>
        </w:trPr>
        <w:tc>
          <w:tcPr>
            <w:tcW w:w="3114" w:type="dxa"/>
            <w:vAlign w:val="center"/>
          </w:tcPr>
          <w:p w14:paraId="056F7061" w14:textId="1E6DC9DE" w:rsidR="00B43395" w:rsidRPr="00341882" w:rsidRDefault="00B43395" w:rsidP="00391CA5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D43629">
              <w:rPr>
                <w:rFonts w:ascii="Times New Roman" w:eastAsia="Malgun Gothic" w:hAnsi="Times New Roman" w:cs="Times New Roman"/>
                <w:color w:val="000000"/>
                <w:sz w:val="22"/>
              </w:rPr>
              <w:t>pBOMBmC</w:t>
            </w:r>
            <w:proofErr w:type="spellEnd"/>
          </w:p>
        </w:tc>
        <w:tc>
          <w:tcPr>
            <w:tcW w:w="3969" w:type="dxa"/>
            <w:vAlign w:val="center"/>
          </w:tcPr>
          <w:p w14:paraId="1F36F782" w14:textId="3AE3CFFB" w:rsidR="00B43395" w:rsidRPr="00341882" w:rsidRDefault="00B43395" w:rsidP="00391CA5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fr-FR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</w:t>
            </w:r>
            <w:proofErr w:type="gramStart"/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P</w:t>
            </w:r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  <w:vertAlign w:val="subscript"/>
              </w:rPr>
              <w:t>Nm</w:t>
            </w:r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::</w:t>
            </w:r>
            <w:proofErr w:type="gramEnd"/>
            <w:r w:rsidRPr="00D43629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mCherry</w:t>
            </w:r>
          </w:p>
        </w:tc>
        <w:tc>
          <w:tcPr>
            <w:tcW w:w="992" w:type="dxa"/>
            <w:vAlign w:val="center"/>
          </w:tcPr>
          <w:p w14:paraId="1AC1E788" w14:textId="57058221" w:rsidR="00B43395" w:rsidRDefault="00B43395" w:rsidP="00391CA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  <w:proofErr w:type="spellEnd"/>
          </w:p>
        </w:tc>
        <w:tc>
          <w:tcPr>
            <w:tcW w:w="1701" w:type="dxa"/>
            <w:vAlign w:val="center"/>
          </w:tcPr>
          <w:p w14:paraId="1BDC13D1" w14:textId="77FE5D15" w:rsidR="00B43395" w:rsidRDefault="00B43395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Xb29kPC9BdXRob3I+PFllYXI+MjAyMDwvWWVhcj48UmVj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</w:instrText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Xb29kPC9BdXRob3I+PFllYXI+MjAyMDwvWWVhcj48UmVj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 w:rsidR="00FD5095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5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B43395" w:rsidRPr="008A33FA" w14:paraId="65912C83" w14:textId="77777777" w:rsidTr="009506D2">
        <w:trPr>
          <w:trHeight w:val="340"/>
        </w:trPr>
        <w:tc>
          <w:tcPr>
            <w:tcW w:w="3114" w:type="dxa"/>
            <w:vAlign w:val="center"/>
          </w:tcPr>
          <w:p w14:paraId="07A6A6E2" w14:textId="506F0A9F" w:rsidR="00B43395" w:rsidRPr="00341882" w:rsidRDefault="00B43395" w:rsidP="00391CA5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D43629">
              <w:rPr>
                <w:rFonts w:ascii="Times New Roman" w:eastAsia="Malgun Gothic" w:hAnsi="Times New Roman" w:cs="Times New Roman"/>
                <w:color w:val="000000"/>
                <w:sz w:val="22"/>
              </w:rPr>
              <w:t>pBOMBmC-</w:t>
            </w:r>
            <w:r w:rsidRPr="00D43629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  <w:r w:rsidRPr="00D43629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(</w:t>
            </w:r>
            <w:proofErr w:type="spellStart"/>
            <w:r w:rsidRPr="00D43629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ssrA_VDD</w:t>
            </w:r>
            <w:proofErr w:type="spellEnd"/>
            <w:r w:rsidRPr="00D43629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3969" w:type="dxa"/>
            <w:vAlign w:val="center"/>
          </w:tcPr>
          <w:p w14:paraId="1F5CDAC9" w14:textId="021A0896" w:rsidR="00B43395" w:rsidRPr="00B43395" w:rsidRDefault="00B43395" w:rsidP="00391CA5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D43629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proofErr w:type="spellEnd"/>
            <w:r w:rsidRPr="00D43629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proofErr w:type="gramStart"/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P</w:t>
            </w:r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  <w:vertAlign w:val="subscript"/>
              </w:rPr>
              <w:t>Nm</w:t>
            </w:r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::</w:t>
            </w:r>
            <w:proofErr w:type="gramEnd"/>
            <w:r w:rsidRPr="00D43629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mCherry</w:t>
            </w:r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</w:t>
            </w:r>
            <w:proofErr w:type="spellStart"/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P</w:t>
            </w:r>
            <w:r w:rsidRPr="00D43629">
              <w:rPr>
                <w:rFonts w:ascii="Times New Roman" w:eastAsia="Malgun Gothic" w:hAnsi="Times New Roman" w:cs="Times New Roman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4362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::</w:t>
            </w:r>
            <w:proofErr w:type="spellStart"/>
            <w:r w:rsidRPr="00D43629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gfp</w:t>
            </w:r>
            <w:proofErr w:type="spellEnd"/>
            <w:r w:rsidRPr="00D43629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(</w:t>
            </w:r>
            <w:proofErr w:type="spellStart"/>
            <w:r w:rsidRPr="00D43629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ssrA_VDD</w:t>
            </w:r>
            <w:proofErr w:type="spellEnd"/>
            <w:r w:rsidRPr="00D43629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48420AB7" w14:textId="0416F2C2" w:rsidR="00B43395" w:rsidRDefault="00B43395" w:rsidP="00391CA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  <w:proofErr w:type="spellEnd"/>
          </w:p>
        </w:tc>
        <w:tc>
          <w:tcPr>
            <w:tcW w:w="1701" w:type="dxa"/>
            <w:vAlign w:val="center"/>
          </w:tcPr>
          <w:p w14:paraId="28A1E314" w14:textId="5D8EA2AE" w:rsidR="00B43395" w:rsidRDefault="00B43395" w:rsidP="00391CA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Xb29kPC9BdXRob3I+PFllYXI+MjAyMDwvWWVhcj48UmVj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</w:instrText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Xb29kPC9BdXRob3I+PFllYXI+MjAyMDwvWWVhcj48UmVj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 w:rsidR="00FD5095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 w:rsidR="00FD5095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5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</w:tbl>
    <w:p w14:paraId="5B09F745" w14:textId="423CD100" w:rsidR="00B30B39" w:rsidRPr="008A7F44" w:rsidRDefault="00391CA5">
      <w:pPr>
        <w:rPr>
          <w:rFonts w:ascii="Times New Roman" w:hAnsi="Times New Roman" w:cs="Times New Roman"/>
          <w:b/>
          <w:sz w:val="24"/>
        </w:rPr>
      </w:pPr>
      <w:r w:rsidRPr="00F170E5">
        <w:rPr>
          <w:rFonts w:ascii="Times New Roman" w:hAnsi="Times New Roman" w:cs="Times New Roman"/>
          <w:b/>
          <w:sz w:val="24"/>
        </w:rPr>
        <w:t xml:space="preserve"> </w:t>
      </w:r>
      <w:r w:rsidR="00F170E5" w:rsidRPr="00F170E5">
        <w:rPr>
          <w:rFonts w:ascii="Times New Roman" w:hAnsi="Times New Roman" w:cs="Times New Roman"/>
          <w:b/>
          <w:sz w:val="24"/>
        </w:rPr>
        <w:t>Su</w:t>
      </w:r>
      <w:r w:rsidR="00F170E5" w:rsidRPr="008A7F44">
        <w:rPr>
          <w:rFonts w:ascii="Times New Roman" w:hAnsi="Times New Roman" w:cs="Times New Roman"/>
          <w:b/>
          <w:sz w:val="24"/>
        </w:rPr>
        <w:t xml:space="preserve">pplementary table </w:t>
      </w:r>
      <w:r w:rsidR="000C1208">
        <w:rPr>
          <w:rFonts w:ascii="Times New Roman" w:hAnsi="Times New Roman" w:cs="Times New Roman"/>
          <w:b/>
          <w:sz w:val="24"/>
        </w:rPr>
        <w:t>1</w:t>
      </w:r>
      <w:r w:rsidR="00F170E5" w:rsidRPr="008A7F44">
        <w:rPr>
          <w:rFonts w:ascii="Times New Roman" w:hAnsi="Times New Roman" w:cs="Times New Roman"/>
          <w:b/>
          <w:sz w:val="24"/>
        </w:rPr>
        <w:t xml:space="preserve">. </w:t>
      </w:r>
      <w:r w:rsidR="00292160" w:rsidRPr="008A7F44">
        <w:rPr>
          <w:rFonts w:ascii="Times New Roman" w:hAnsi="Times New Roman" w:cs="Times New Roman"/>
          <w:b/>
          <w:sz w:val="24"/>
        </w:rPr>
        <w:t xml:space="preserve">The list of Plasmids, </w:t>
      </w:r>
      <w:r w:rsidR="00F170E5" w:rsidRPr="008A7F44">
        <w:rPr>
          <w:rFonts w:ascii="Times New Roman" w:hAnsi="Times New Roman" w:cs="Times New Roman"/>
          <w:b/>
          <w:sz w:val="24"/>
        </w:rPr>
        <w:t>Strains</w:t>
      </w:r>
      <w:r w:rsidR="00997206" w:rsidRPr="008A7F44">
        <w:rPr>
          <w:rFonts w:ascii="Times New Roman" w:hAnsi="Times New Roman" w:cs="Times New Roman"/>
          <w:b/>
          <w:sz w:val="24"/>
        </w:rPr>
        <w:t xml:space="preserve"> and Primers</w:t>
      </w:r>
      <w:r w:rsidR="00993192" w:rsidRPr="008A7F44">
        <w:rPr>
          <w:rFonts w:ascii="Times New Roman" w:hAnsi="Times New Roman" w:cs="Times New Roman"/>
          <w:b/>
          <w:sz w:val="24"/>
        </w:rPr>
        <w:t xml:space="preserve"> used in this study.</w:t>
      </w:r>
    </w:p>
    <w:p w14:paraId="27D68A5B" w14:textId="77777777" w:rsidR="00F654D7" w:rsidRPr="0062495F" w:rsidRDefault="00F654D7">
      <w:pPr>
        <w:rPr>
          <w:rFonts w:ascii="Times New Roman" w:hAnsi="Times New Roman" w:cs="Times New Roman"/>
        </w:rPr>
      </w:pPr>
    </w:p>
    <w:tbl>
      <w:tblPr>
        <w:tblStyle w:val="Grilledutableau"/>
        <w:tblpPr w:leftFromText="141" w:rightFromText="141" w:vertAnchor="text" w:horzAnchor="margin" w:tblpXSpec="center" w:tblpY="316"/>
        <w:tblW w:w="9882" w:type="dxa"/>
        <w:tblLook w:val="04A0" w:firstRow="1" w:lastRow="0" w:firstColumn="1" w:lastColumn="0" w:noHBand="0" w:noVBand="1"/>
      </w:tblPr>
      <w:tblGrid>
        <w:gridCol w:w="1860"/>
        <w:gridCol w:w="6509"/>
        <w:gridCol w:w="1513"/>
      </w:tblGrid>
      <w:tr w:rsidR="006E3AA8" w:rsidRPr="008A7F44" w14:paraId="6E520754" w14:textId="77777777" w:rsidTr="00507DE5">
        <w:tc>
          <w:tcPr>
            <w:tcW w:w="1860" w:type="dxa"/>
            <w:shd w:val="clear" w:color="auto" w:fill="BFBFBF" w:themeFill="background1" w:themeFillShade="BF"/>
            <w:vAlign w:val="center"/>
          </w:tcPr>
          <w:p w14:paraId="081BB3CD" w14:textId="77777777" w:rsidR="006E3AA8" w:rsidRPr="008A7F44" w:rsidRDefault="006E3AA8" w:rsidP="006E3AA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02469314"/>
            <w:r w:rsidRPr="008A7F44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. coli</w:t>
            </w:r>
            <w:r w:rsidRPr="008A7F4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rain</w:t>
            </w:r>
          </w:p>
        </w:tc>
        <w:tc>
          <w:tcPr>
            <w:tcW w:w="6509" w:type="dxa"/>
            <w:shd w:val="clear" w:color="auto" w:fill="BFBFBF" w:themeFill="background1" w:themeFillShade="BF"/>
            <w:vAlign w:val="center"/>
          </w:tcPr>
          <w:p w14:paraId="29CD64CA" w14:textId="77777777" w:rsidR="006E3AA8" w:rsidRPr="008A7F44" w:rsidRDefault="006E3AA8" w:rsidP="006E3AA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7F4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Relevant genotype</w:t>
            </w:r>
          </w:p>
        </w:tc>
        <w:tc>
          <w:tcPr>
            <w:tcW w:w="1513" w:type="dxa"/>
            <w:shd w:val="clear" w:color="auto" w:fill="BFBFBF" w:themeFill="background1" w:themeFillShade="BF"/>
            <w:vAlign w:val="center"/>
          </w:tcPr>
          <w:p w14:paraId="47A05E64" w14:textId="77777777" w:rsidR="006E3AA8" w:rsidRPr="008A7F44" w:rsidRDefault="006E3AA8" w:rsidP="006E3AA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7F4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ource of Reference</w:t>
            </w:r>
          </w:p>
        </w:tc>
      </w:tr>
      <w:tr w:rsidR="006E3AA8" w:rsidRPr="008A7F44" w14:paraId="1A7C3EAD" w14:textId="77777777" w:rsidTr="00507DE5">
        <w:tc>
          <w:tcPr>
            <w:tcW w:w="1860" w:type="dxa"/>
            <w:vAlign w:val="center"/>
          </w:tcPr>
          <w:p w14:paraId="5BF01C06" w14:textId="77777777" w:rsidR="006E3AA8" w:rsidRPr="008A7F44" w:rsidRDefault="006E3AA8" w:rsidP="006E3AA8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A7F44">
              <w:rPr>
                <w:rFonts w:ascii="Times New Roman" w:eastAsia="Malgun Gothic" w:hAnsi="Times New Roman" w:cs="Times New Roman"/>
                <w:color w:val="000000"/>
                <w:sz w:val="22"/>
              </w:rPr>
              <w:t>DH10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color w:val="000000"/>
                <w:sz w:val="22"/>
              </w:rPr>
              <w:t>β</w:t>
            </w:r>
          </w:p>
        </w:tc>
        <w:tc>
          <w:tcPr>
            <w:tcW w:w="6509" w:type="dxa"/>
            <w:vAlign w:val="center"/>
          </w:tcPr>
          <w:p w14:paraId="256FEB6C" w14:textId="77777777" w:rsidR="006E3AA8" w:rsidRPr="008A7F44" w:rsidRDefault="006E3AA8" w:rsidP="006E3AA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Δ(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ara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-leu) 7697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araD139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fhuA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ΔlacX74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galK16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galE15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ϕ80dlacZΔM15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(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e14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-)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recA1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relA1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endA1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nupG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rpsL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(</w:t>
            </w:r>
            <w:r w:rsidRPr="008A7F44">
              <w:rPr>
                <w:rFonts w:ascii="Times New Roman" w:eastAsia="Malgun Gothic" w:hAnsi="Times New Roman" w:cs="Times New Roman"/>
                <w:color w:val="000000"/>
                <w:sz w:val="22"/>
                <w:szCs w:val="20"/>
              </w:rPr>
              <w:t>Str</w:t>
            </w:r>
            <w:r w:rsidRPr="008A7F44">
              <w:rPr>
                <w:rFonts w:ascii="Times New Roman" w:eastAsia="Malgun Gothic" w:hAnsi="Times New Roman" w:cs="Times New Roman"/>
                <w:color w:val="000000"/>
                <w:sz w:val="22"/>
                <w:szCs w:val="20"/>
                <w:vertAlign w:val="superscript"/>
              </w:rPr>
              <w:t>R</w:t>
            </w:r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)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rph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spoT1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 xml:space="preserve"> Δ(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mrr-hsdRMS-mcrBC</w:t>
            </w:r>
            <w:proofErr w:type="spellEnd"/>
            <w:r w:rsidRPr="008A7F44">
              <w:rPr>
                <w:rFonts w:ascii="Times New Roman" w:eastAsia="Malgun Gothic" w:hAnsi="Times New Roman" w:cs="Times New Roman"/>
                <w:i/>
                <w:color w:val="000000"/>
                <w:sz w:val="22"/>
                <w:szCs w:val="20"/>
              </w:rPr>
              <w:t>)</w:t>
            </w:r>
          </w:p>
        </w:tc>
        <w:tc>
          <w:tcPr>
            <w:tcW w:w="1513" w:type="dxa"/>
            <w:vAlign w:val="center"/>
          </w:tcPr>
          <w:p w14:paraId="51A74E86" w14:textId="77777777" w:rsidR="006E3AA8" w:rsidRPr="008A7F44" w:rsidRDefault="006E3AA8" w:rsidP="006E3AA8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A7F4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New England </w:t>
            </w:r>
            <w:proofErr w:type="spellStart"/>
            <w:r w:rsidRPr="008A7F44">
              <w:rPr>
                <w:rFonts w:ascii="Times New Roman" w:eastAsia="Malgun Gothic" w:hAnsi="Times New Roman" w:cs="Times New Roman"/>
                <w:color w:val="000000"/>
                <w:sz w:val="22"/>
              </w:rPr>
              <w:t>BioLabs</w:t>
            </w:r>
            <w:proofErr w:type="spellEnd"/>
          </w:p>
        </w:tc>
      </w:tr>
      <w:bookmarkEnd w:id="0"/>
    </w:tbl>
    <w:p w14:paraId="3588D763" w14:textId="31941AB8" w:rsidR="00F170E5" w:rsidRPr="008A7F44" w:rsidRDefault="00F170E5">
      <w:pPr>
        <w:rPr>
          <w:rFonts w:ascii="Times New Roman" w:hAnsi="Times New Roman" w:cs="Times New Roman"/>
        </w:rPr>
      </w:pPr>
    </w:p>
    <w:p w14:paraId="19D1E2CE" w14:textId="23F6CA23" w:rsidR="008A7F44" w:rsidRPr="008A7F44" w:rsidRDefault="008A7F44">
      <w:pPr>
        <w:rPr>
          <w:rFonts w:ascii="Times New Roman" w:hAnsi="Times New Roman" w:cs="Times New Roman"/>
        </w:rPr>
      </w:pPr>
    </w:p>
    <w:p w14:paraId="4DB55743" w14:textId="40E1882C" w:rsidR="008A7F44" w:rsidRPr="008A7F44" w:rsidRDefault="008A7F44">
      <w:pPr>
        <w:rPr>
          <w:rFonts w:ascii="Times New Roman" w:hAnsi="Times New Roman" w:cs="Times New Roman"/>
        </w:rPr>
      </w:pPr>
    </w:p>
    <w:tbl>
      <w:tblPr>
        <w:tblStyle w:val="Grilledutableau"/>
        <w:tblW w:w="5504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3118"/>
        <w:gridCol w:w="1985"/>
        <w:gridCol w:w="2553"/>
      </w:tblGrid>
      <w:tr w:rsidR="0062495F" w:rsidRPr="006E3AA8" w14:paraId="6CFC6D2C" w14:textId="77777777" w:rsidTr="001018A6">
        <w:tc>
          <w:tcPr>
            <w:tcW w:w="1143" w:type="pct"/>
            <w:shd w:val="clear" w:color="auto" w:fill="BFBFBF" w:themeFill="background1" w:themeFillShade="BF"/>
            <w:vAlign w:val="center"/>
          </w:tcPr>
          <w:p w14:paraId="2B7D3E14" w14:textId="77777777" w:rsidR="006E3AA8" w:rsidRPr="006E3AA8" w:rsidRDefault="006E3AA8" w:rsidP="006E3AA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E3AA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rimer name</w:t>
            </w:r>
          </w:p>
        </w:tc>
        <w:tc>
          <w:tcPr>
            <w:tcW w:w="1571" w:type="pct"/>
            <w:shd w:val="clear" w:color="auto" w:fill="BFBFBF" w:themeFill="background1" w:themeFillShade="BF"/>
            <w:vAlign w:val="center"/>
          </w:tcPr>
          <w:p w14:paraId="7EC346D3" w14:textId="77777777" w:rsidR="006E3AA8" w:rsidRPr="006E3AA8" w:rsidRDefault="006E3AA8" w:rsidP="006E3AA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E3AA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equence</w:t>
            </w:r>
          </w:p>
        </w:tc>
        <w:tc>
          <w:tcPr>
            <w:tcW w:w="1000" w:type="pct"/>
            <w:shd w:val="clear" w:color="auto" w:fill="BFBFBF" w:themeFill="background1" w:themeFillShade="BF"/>
            <w:vAlign w:val="center"/>
          </w:tcPr>
          <w:p w14:paraId="24810A62" w14:textId="77777777" w:rsidR="006E3AA8" w:rsidRPr="006E3AA8" w:rsidRDefault="006E3AA8" w:rsidP="006E3AA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E3AA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Features</w:t>
            </w:r>
          </w:p>
        </w:tc>
        <w:tc>
          <w:tcPr>
            <w:tcW w:w="1286" w:type="pct"/>
            <w:shd w:val="clear" w:color="auto" w:fill="BFBFBF" w:themeFill="background1" w:themeFillShade="BF"/>
            <w:vAlign w:val="center"/>
          </w:tcPr>
          <w:p w14:paraId="057823A7" w14:textId="77777777" w:rsidR="006E3AA8" w:rsidRPr="006E3AA8" w:rsidRDefault="006E3AA8" w:rsidP="006E3AA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E3AA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Usage</w:t>
            </w:r>
          </w:p>
        </w:tc>
      </w:tr>
      <w:tr w:rsidR="0062495F" w:rsidRPr="006E3AA8" w14:paraId="786E567E" w14:textId="77777777" w:rsidTr="003325EB">
        <w:trPr>
          <w:trHeight w:val="711"/>
        </w:trPr>
        <w:tc>
          <w:tcPr>
            <w:tcW w:w="1143" w:type="pct"/>
            <w:vAlign w:val="center"/>
          </w:tcPr>
          <w:p w14:paraId="2AF510F8" w14:textId="283CA61D" w:rsidR="006E3AA8" w:rsidRPr="006E3AA8" w:rsidRDefault="00FB309D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4"/>
                <w:lang w:eastAsia="en-US"/>
              </w:rPr>
              <w:t>i</w:t>
            </w:r>
            <w:r w:rsidRPr="00FB309D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4"/>
                <w:lang w:eastAsia="en-US"/>
              </w:rPr>
              <w:t>ncF</w:t>
            </w:r>
            <w:proofErr w:type="spellEnd"/>
            <w:r w:rsidRPr="00FB309D">
              <w:rPr>
                <w:rFonts w:ascii="Times New Roman" w:eastAsia="Malgun Gothic" w:hAnsi="Times New Roman" w:cs="Times New Roman"/>
                <w:iCs/>
                <w:kern w:val="0"/>
                <w:sz w:val="22"/>
                <w:szCs w:val="24"/>
                <w:lang w:eastAsia="en-US"/>
              </w:rPr>
              <w:t xml:space="preserve"> 5' LIC F-</w:t>
            </w:r>
            <w:proofErr w:type="spellStart"/>
            <w:r w:rsidRPr="00FB309D">
              <w:rPr>
                <w:rFonts w:ascii="Times New Roman" w:eastAsia="Malgun Gothic" w:hAnsi="Times New Roman" w:cs="Times New Roman"/>
                <w:iCs/>
                <w:kern w:val="0"/>
                <w:sz w:val="22"/>
                <w:szCs w:val="24"/>
                <w:lang w:eastAsia="en-US"/>
              </w:rPr>
              <w:t>pBOMBL</w:t>
            </w:r>
            <w:proofErr w:type="spellEnd"/>
          </w:p>
        </w:tc>
        <w:tc>
          <w:tcPr>
            <w:tcW w:w="1571" w:type="pct"/>
            <w:vAlign w:val="center"/>
          </w:tcPr>
          <w:p w14:paraId="1698C7CC" w14:textId="4FFB90C6" w:rsidR="003325EB" w:rsidRPr="006E3AA8" w:rsidRDefault="00BC2029" w:rsidP="003325E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16"/>
                <w:lang w:eastAsia="en-US"/>
              </w:rPr>
            </w:pPr>
            <w:proofErr w:type="spellStart"/>
            <w:r w:rsidRPr="00BC202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14"/>
                <w:lang w:eastAsia="en-US"/>
              </w:rPr>
              <w:t>AAAGATCTTCACACAGGACATCTGCATGGGAGACGTGATGATAC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14:paraId="7E359E72" w14:textId="74DDFC6D" w:rsidR="006E3AA8" w:rsidRPr="002003FF" w:rsidRDefault="003325EB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highlight w:val="yellow"/>
                <w:lang w:eastAsia="en-US"/>
              </w:rPr>
            </w:pPr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5' end overlaps </w:t>
            </w:r>
            <w:proofErr w:type="spellStart"/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pBOMBL</w:t>
            </w:r>
            <w:proofErr w:type="spellEnd"/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at </w:t>
            </w:r>
            <w:proofErr w:type="spellStart"/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EagI</w:t>
            </w:r>
            <w:proofErr w:type="spellEnd"/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site</w:t>
            </w:r>
          </w:p>
        </w:tc>
        <w:tc>
          <w:tcPr>
            <w:tcW w:w="1286" w:type="pct"/>
            <w:vAlign w:val="center"/>
          </w:tcPr>
          <w:p w14:paraId="6A0C643D" w14:textId="206796D3" w:rsidR="006E3AA8" w:rsidRPr="006E3AA8" w:rsidRDefault="008D2D3A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For </w:t>
            </w:r>
            <w:proofErr w:type="spellStart"/>
            <w:r w:rsidR="00272208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incF</w:t>
            </w:r>
            <w:proofErr w:type="spellEnd"/>
            <w:r w:rsidR="00272208"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insertion into </w:t>
            </w:r>
            <w:proofErr w:type="spellStart"/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L</w:t>
            </w:r>
            <w:proofErr w:type="spellEnd"/>
          </w:p>
        </w:tc>
      </w:tr>
      <w:tr w:rsidR="0062495F" w:rsidRPr="006E3AA8" w14:paraId="1A462DCD" w14:textId="77777777" w:rsidTr="0014714E">
        <w:tc>
          <w:tcPr>
            <w:tcW w:w="1143" w:type="pct"/>
            <w:vAlign w:val="center"/>
          </w:tcPr>
          <w:p w14:paraId="3BF913EA" w14:textId="728FD7D3" w:rsidR="006E3AA8" w:rsidRPr="006E3AA8" w:rsidRDefault="00BC2029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4"/>
                <w:lang w:eastAsia="en-US"/>
              </w:rPr>
              <w:t>i</w:t>
            </w:r>
            <w:r w:rsidRPr="00BC2029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4"/>
                <w:lang w:eastAsia="en-US"/>
              </w:rPr>
              <w:t>ncF</w:t>
            </w:r>
            <w:proofErr w:type="spellEnd"/>
            <w:r w:rsidRPr="00BC2029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4"/>
                <w:lang w:eastAsia="en-US"/>
              </w:rPr>
              <w:t xml:space="preserve"> </w:t>
            </w:r>
            <w:r w:rsidRPr="00BC2029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  <w:szCs w:val="24"/>
                <w:lang w:eastAsia="en-US"/>
              </w:rPr>
              <w:t>3' LIC R-Flex Linker</w:t>
            </w:r>
          </w:p>
        </w:tc>
        <w:tc>
          <w:tcPr>
            <w:tcW w:w="1571" w:type="pct"/>
            <w:vAlign w:val="center"/>
          </w:tcPr>
          <w:p w14:paraId="5D7DC076" w14:textId="6BB52A4F" w:rsidR="006E3AA8" w:rsidRPr="006E3AA8" w:rsidRDefault="00272208" w:rsidP="00C4709A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16"/>
                <w:lang w:eastAsia="en-US"/>
              </w:rPr>
            </w:pPr>
            <w:proofErr w:type="spellStart"/>
            <w:r w:rsidRPr="0027220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14"/>
                <w:lang w:eastAsia="en-US"/>
              </w:rPr>
              <w:t>ACTTCCTCCCCCAGAACCGCCACCGCACTTATTTGTAGAAGC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14:paraId="591E7A2B" w14:textId="77777777" w:rsidR="00A06686" w:rsidRPr="00A06686" w:rsidRDefault="00A06686" w:rsidP="001471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</w:p>
          <w:p w14:paraId="3C4D6182" w14:textId="7D151D8D" w:rsidR="006E3AA8" w:rsidRPr="00A06686" w:rsidRDefault="00A06686" w:rsidP="0014714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A0668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3' end overlaps with linker</w:t>
            </w:r>
          </w:p>
        </w:tc>
        <w:tc>
          <w:tcPr>
            <w:tcW w:w="1286" w:type="pct"/>
            <w:vAlign w:val="center"/>
          </w:tcPr>
          <w:p w14:paraId="7FA28E9E" w14:textId="5DAF90C7" w:rsidR="006E3AA8" w:rsidRPr="006E3AA8" w:rsidRDefault="00C4709A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For </w:t>
            </w:r>
            <w:proofErr w:type="spellStart"/>
            <w:r w:rsidR="00C35D28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inc</w:t>
            </w:r>
            <w:r w:rsidR="005A06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F</w:t>
            </w:r>
            <w:proofErr w:type="spellEnd"/>
            <w:r w:rsidR="00C35D28"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insertion into </w:t>
            </w:r>
            <w:proofErr w:type="spellStart"/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L</w:t>
            </w:r>
            <w:proofErr w:type="spellEnd"/>
          </w:p>
        </w:tc>
      </w:tr>
      <w:tr w:rsidR="0062495F" w:rsidRPr="006E3AA8" w14:paraId="0A7E74C0" w14:textId="77777777" w:rsidTr="0014714E">
        <w:tc>
          <w:tcPr>
            <w:tcW w:w="1143" w:type="pct"/>
            <w:vAlign w:val="center"/>
          </w:tcPr>
          <w:p w14:paraId="1157C241" w14:textId="67E6F20B" w:rsidR="006E3AA8" w:rsidRPr="006E3AA8" w:rsidRDefault="00C35D28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szCs w:val="24"/>
                <w:lang w:eastAsia="en-US"/>
              </w:rPr>
              <w:t>i</w:t>
            </w:r>
            <w:r w:rsidRPr="00C35D2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szCs w:val="24"/>
                <w:lang w:eastAsia="en-US"/>
              </w:rPr>
              <w:t>ncG</w:t>
            </w:r>
            <w:r w:rsidRPr="00C35D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-pBOMBL_EagI_5</w:t>
            </w:r>
            <w:proofErr w:type="spellEnd"/>
            <w:r w:rsidRPr="00C35D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' LIC </w:t>
            </w:r>
            <w:proofErr w:type="spellStart"/>
            <w:r w:rsidRPr="00C35D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Fwd</w:t>
            </w:r>
            <w:proofErr w:type="spellEnd"/>
          </w:p>
        </w:tc>
        <w:tc>
          <w:tcPr>
            <w:tcW w:w="1571" w:type="pct"/>
            <w:vAlign w:val="center"/>
          </w:tcPr>
          <w:p w14:paraId="6EC3F49A" w14:textId="6F7ECE5C" w:rsidR="006E3AA8" w:rsidRPr="006E3AA8" w:rsidRDefault="006019BE" w:rsidP="00C4709A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16"/>
                <w:lang w:eastAsia="en-US"/>
              </w:rPr>
            </w:pPr>
            <w:proofErr w:type="spellStart"/>
            <w:r w:rsidRPr="006019B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14"/>
                <w:lang w:eastAsia="en-US"/>
              </w:rPr>
              <w:t>AAAGATCTTCACACAGGACATCTGCATGATCTGTTGTGACAAAGTCTTG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14:paraId="6E8BB29A" w14:textId="7C48CAD3" w:rsidR="006E3AA8" w:rsidRPr="002003FF" w:rsidRDefault="0014714E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highlight w:val="yellow"/>
                <w:lang w:eastAsia="en-US"/>
              </w:rPr>
            </w:pPr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5' end overlaps </w:t>
            </w:r>
            <w:proofErr w:type="spellStart"/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pBOMBL</w:t>
            </w:r>
            <w:proofErr w:type="spellEnd"/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at </w:t>
            </w:r>
            <w:proofErr w:type="spellStart"/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EagI</w:t>
            </w:r>
            <w:proofErr w:type="spellEnd"/>
            <w:r w:rsidRPr="003325E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site</w:t>
            </w:r>
          </w:p>
        </w:tc>
        <w:tc>
          <w:tcPr>
            <w:tcW w:w="1286" w:type="pct"/>
            <w:vAlign w:val="center"/>
          </w:tcPr>
          <w:p w14:paraId="004FA520" w14:textId="6EF72461" w:rsidR="006E3AA8" w:rsidRPr="006E3AA8" w:rsidRDefault="005A06BB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For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incG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insertion into </w:t>
            </w:r>
            <w:proofErr w:type="spellStart"/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L</w:t>
            </w:r>
            <w:proofErr w:type="spellEnd"/>
          </w:p>
        </w:tc>
      </w:tr>
      <w:tr w:rsidR="00096058" w:rsidRPr="006E3AA8" w14:paraId="788560F1" w14:textId="77777777" w:rsidTr="0014714E">
        <w:tc>
          <w:tcPr>
            <w:tcW w:w="1143" w:type="pct"/>
            <w:vAlign w:val="center"/>
          </w:tcPr>
          <w:p w14:paraId="08D75B9B" w14:textId="069B9C28" w:rsidR="00096058" w:rsidRPr="003E1887" w:rsidRDefault="006019BE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szCs w:val="24"/>
                <w:lang w:eastAsia="en-US"/>
              </w:rPr>
              <w:t>i</w:t>
            </w:r>
            <w:r w:rsidRPr="006019B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szCs w:val="24"/>
                <w:lang w:eastAsia="en-US"/>
              </w:rPr>
              <w:t>ncG</w:t>
            </w:r>
            <w:r w:rsidRPr="006019B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-FlexLinker_EagI_3</w:t>
            </w:r>
            <w:proofErr w:type="spellEnd"/>
            <w:r w:rsidRPr="006019B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' LIC Rev</w:t>
            </w:r>
          </w:p>
        </w:tc>
        <w:tc>
          <w:tcPr>
            <w:tcW w:w="1571" w:type="pct"/>
            <w:vAlign w:val="center"/>
          </w:tcPr>
          <w:p w14:paraId="48E20D91" w14:textId="646AA5C1" w:rsidR="00096058" w:rsidRPr="006457F0" w:rsidRDefault="00B04361" w:rsidP="00C4709A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16"/>
                <w:lang w:eastAsia="en-US"/>
              </w:rPr>
            </w:pPr>
            <w:proofErr w:type="spellStart"/>
            <w:r w:rsidRPr="00B0436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14"/>
                <w:lang w:eastAsia="en-US"/>
              </w:rPr>
              <w:t>ACTTCCTCCCCCAGAACCGCCACCGAAGGAGCGTGATCGAGAAC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14:paraId="232F5FB9" w14:textId="155E196E" w:rsidR="00096058" w:rsidRPr="002003FF" w:rsidRDefault="0014714E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highlight w:val="yellow"/>
                <w:lang w:eastAsia="en-US"/>
              </w:rPr>
            </w:pPr>
            <w:r w:rsidRPr="00A0668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3' end overlaps with linker</w:t>
            </w:r>
          </w:p>
        </w:tc>
        <w:tc>
          <w:tcPr>
            <w:tcW w:w="1286" w:type="pct"/>
            <w:vAlign w:val="center"/>
          </w:tcPr>
          <w:p w14:paraId="6B781332" w14:textId="692018E9" w:rsidR="00096058" w:rsidRPr="008D2D3A" w:rsidRDefault="005A06BB" w:rsidP="006E3AA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For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incG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insertion into </w:t>
            </w:r>
            <w:proofErr w:type="spellStart"/>
            <w:r w:rsidRPr="008D2D3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  <w:lang w:eastAsia="en-US"/>
              </w:rPr>
              <w:t>L</w:t>
            </w:r>
            <w:proofErr w:type="spellEnd"/>
          </w:p>
        </w:tc>
      </w:tr>
    </w:tbl>
    <w:p w14:paraId="2731C9DE" w14:textId="3C1A00DF" w:rsidR="008A7F44" w:rsidRPr="0020634A" w:rsidRDefault="008A7F44">
      <w:pPr>
        <w:rPr>
          <w:rFonts w:ascii="Times New Roman" w:hAnsi="Times New Roman" w:cs="Times New Roman"/>
        </w:rPr>
      </w:pPr>
    </w:p>
    <w:p w14:paraId="4CA03FD5" w14:textId="13B768BA" w:rsidR="008A7F44" w:rsidRDefault="008A7F44">
      <w:pPr>
        <w:rPr>
          <w:rFonts w:ascii="Times New Roman" w:hAnsi="Times New Roman" w:cs="Times New Roman"/>
        </w:rPr>
      </w:pPr>
    </w:p>
    <w:p w14:paraId="74308339" w14:textId="77777777" w:rsidR="00192531" w:rsidRDefault="00192531">
      <w:pPr>
        <w:rPr>
          <w:rFonts w:ascii="Times New Roman" w:hAnsi="Times New Roman" w:cs="Times New Roman"/>
        </w:rPr>
      </w:pPr>
    </w:p>
    <w:p w14:paraId="21E31640" w14:textId="77777777" w:rsidR="004076ED" w:rsidRDefault="004076ED">
      <w:pPr>
        <w:rPr>
          <w:rFonts w:ascii="Times New Roman" w:hAnsi="Times New Roman" w:cs="Times New Roman"/>
        </w:rPr>
      </w:pPr>
    </w:p>
    <w:p w14:paraId="7211E7D6" w14:textId="77777777" w:rsidR="004076ED" w:rsidRDefault="004076ED">
      <w:pPr>
        <w:rPr>
          <w:rFonts w:ascii="Times New Roman" w:hAnsi="Times New Roman" w:cs="Times New Roman"/>
        </w:rPr>
      </w:pPr>
    </w:p>
    <w:p w14:paraId="4B6AA4C4" w14:textId="77777777" w:rsidR="004076ED" w:rsidRDefault="004076ED">
      <w:pPr>
        <w:rPr>
          <w:rFonts w:ascii="Times New Roman" w:hAnsi="Times New Roman" w:cs="Times New Roman"/>
        </w:rPr>
      </w:pPr>
    </w:p>
    <w:p w14:paraId="0A37215B" w14:textId="77777777" w:rsidR="004076ED" w:rsidRDefault="004076ED">
      <w:pPr>
        <w:rPr>
          <w:rFonts w:ascii="Times New Roman" w:hAnsi="Times New Roman" w:cs="Times New Roman"/>
        </w:rPr>
      </w:pPr>
    </w:p>
    <w:p w14:paraId="33396AA9" w14:textId="77777777" w:rsidR="004076ED" w:rsidRDefault="004076ED">
      <w:pPr>
        <w:rPr>
          <w:rFonts w:ascii="Times New Roman" w:hAnsi="Times New Roman" w:cs="Times New Roman"/>
        </w:rPr>
      </w:pPr>
    </w:p>
    <w:tbl>
      <w:tblPr>
        <w:tblStyle w:val="Grilledutableau"/>
        <w:tblpPr w:leftFromText="141" w:rightFromText="141" w:vertAnchor="text" w:horzAnchor="margin" w:tblpXSpec="center" w:tblpY="112"/>
        <w:tblW w:w="5504" w:type="pct"/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1985"/>
        <w:gridCol w:w="2553"/>
      </w:tblGrid>
      <w:tr w:rsidR="004076ED" w:rsidRPr="00F654D7" w14:paraId="072D8DCA" w14:textId="77777777" w:rsidTr="00FC12CA">
        <w:tc>
          <w:tcPr>
            <w:tcW w:w="786" w:type="pct"/>
            <w:shd w:val="clear" w:color="auto" w:fill="BFBFBF" w:themeFill="background1" w:themeFillShade="BF"/>
            <w:vAlign w:val="center"/>
          </w:tcPr>
          <w:p w14:paraId="3462F426" w14:textId="77777777" w:rsidR="004076ED" w:rsidRPr="00142463" w:rsidRDefault="004076ED" w:rsidP="004076E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4246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gBlock</w:t>
            </w:r>
            <w:proofErr w:type="spellEnd"/>
            <w:r w:rsidRPr="0014246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1928" w:type="pct"/>
            <w:shd w:val="clear" w:color="auto" w:fill="BFBFBF" w:themeFill="background1" w:themeFillShade="BF"/>
            <w:vAlign w:val="center"/>
          </w:tcPr>
          <w:p w14:paraId="533D3410" w14:textId="77777777" w:rsidR="004076ED" w:rsidRPr="00142463" w:rsidRDefault="004076ED" w:rsidP="004076E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46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000" w:type="pct"/>
            <w:shd w:val="clear" w:color="auto" w:fill="BFBFBF" w:themeFill="background1" w:themeFillShade="BF"/>
            <w:vAlign w:val="center"/>
          </w:tcPr>
          <w:p w14:paraId="6E0336FB" w14:textId="77777777" w:rsidR="004076ED" w:rsidRPr="00142463" w:rsidRDefault="004076ED" w:rsidP="004076E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46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286" w:type="pct"/>
            <w:shd w:val="clear" w:color="auto" w:fill="BFBFBF" w:themeFill="background1" w:themeFillShade="BF"/>
            <w:vAlign w:val="center"/>
          </w:tcPr>
          <w:p w14:paraId="0C612DFA" w14:textId="77777777" w:rsidR="004076ED" w:rsidRPr="00142463" w:rsidRDefault="004076ED" w:rsidP="004076E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46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Usage</w:t>
            </w:r>
          </w:p>
        </w:tc>
      </w:tr>
      <w:tr w:rsidR="004076ED" w:rsidRPr="00F654D7" w14:paraId="7EC55327" w14:textId="77777777" w:rsidTr="00FC12CA">
        <w:tc>
          <w:tcPr>
            <w:tcW w:w="786" w:type="pct"/>
            <w:vAlign w:val="center"/>
          </w:tcPr>
          <w:p w14:paraId="79A53A2C" w14:textId="4FBAAC17" w:rsidR="004076ED" w:rsidRPr="00271675" w:rsidRDefault="007313B3" w:rsidP="004076ED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sz w:val="22"/>
              </w:rPr>
              <w:t>ct813</w:t>
            </w:r>
            <w:r w:rsidR="004076ED" w:rsidRPr="0073699B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noW</w:t>
            </w:r>
            <w:r w:rsidRPr="007313B3">
              <w:rPr>
                <w:rFonts w:ascii="Times New Roman" w:eastAsia="Malgun Gothic" w:hAnsi="Times New Roman" w:cs="Times New Roman"/>
                <w:sz w:val="22"/>
              </w:rPr>
              <w:t>-FLAG</w:t>
            </w:r>
            <w:r w:rsidR="004076ED" w:rsidRPr="0073699B">
              <w:rPr>
                <w:rFonts w:ascii="Times New Roman" w:eastAsia="Malgun Gothic" w:hAnsi="Times New Roman" w:cs="Times New Roman"/>
                <w:sz w:val="22"/>
              </w:rPr>
              <w:t>_gBlock</w:t>
            </w:r>
            <w:proofErr w:type="spellEnd"/>
          </w:p>
        </w:tc>
        <w:tc>
          <w:tcPr>
            <w:tcW w:w="1928" w:type="pct"/>
            <w:vAlign w:val="bottom"/>
          </w:tcPr>
          <w:p w14:paraId="52B5A83D" w14:textId="3123E402" w:rsidR="004076ED" w:rsidRPr="0073699B" w:rsidRDefault="00F77960" w:rsidP="004076ED">
            <w:pPr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F77960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aaagaggagaaaggatctgcATGACTACTCTTCCCAATACTTGTACTTCAAACTCCAATTCTATAAATACTTTCACGAAAGATATCGAAATGGCAAAGCAGATCCAAGGCTCTCGGAAGGATCCTCTTGCTAAAACCTCA</w:t>
            </w:r>
            <w:r w:rsidRPr="001337BC">
              <w:rPr>
                <w:rFonts w:ascii="Times New Roman" w:hAnsi="Times New Roman" w:cs="Times New Roman"/>
                <w:b/>
                <w:bCs/>
                <w:color w:val="201F1E"/>
                <w:sz w:val="22"/>
                <w:shd w:val="clear" w:color="auto" w:fill="FFFFFF"/>
              </w:rPr>
              <w:t>TTT</w:t>
            </w:r>
            <w:r w:rsidRPr="00F77960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ATCGCAGGATTGATCTGTGTTGTTGCTGGGGTATTGGGACTTCTTGCTATAGGAATAGGAGGATGTTCTATGGCTTCCGGATTAGGATTAATCGGTGCTATAATTGCTGCTGTCGTCGTAGCCGTCGGTTTATGCTGCTTGGTATCAGCTTTATGCTTGCAAGTTGAGAAATCTCAA</w:t>
            </w:r>
            <w:r w:rsidRPr="003706A0">
              <w:rPr>
                <w:rFonts w:ascii="Times New Roman" w:hAnsi="Times New Roman" w:cs="Times New Roman"/>
                <w:b/>
                <w:bCs/>
                <w:color w:val="201F1E"/>
                <w:sz w:val="22"/>
                <w:shd w:val="clear" w:color="auto" w:fill="FFFFFF"/>
              </w:rPr>
              <w:t>TTTTTC</w:t>
            </w:r>
            <w:r w:rsidRPr="00F77960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CAGAAAGAGTTTAAGTCT</w:t>
            </w:r>
            <w:r w:rsidRPr="00DB3B3B">
              <w:rPr>
                <w:rFonts w:ascii="Times New Roman" w:hAnsi="Times New Roman" w:cs="Times New Roman"/>
                <w:b/>
                <w:bCs/>
                <w:color w:val="201F1E"/>
                <w:sz w:val="22"/>
                <w:shd w:val="clear" w:color="auto" w:fill="FFFFFF"/>
              </w:rPr>
              <w:t>TTT</w:t>
            </w:r>
            <w:r w:rsidRPr="00F77960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ATAGAGCAAAAATCCCAGTTTAGAATTGTAATGGCTGACATGCTCGAAGCAAATCAGAAATTGCAATCAGAAGTGGAATTCCTTTCAAAAGGT</w:t>
            </w:r>
            <w:r w:rsidRPr="00D24C40">
              <w:rPr>
                <w:rFonts w:ascii="Times New Roman" w:hAnsi="Times New Roman" w:cs="Times New Roman"/>
                <w:b/>
                <w:bCs/>
                <w:color w:val="201F1E"/>
                <w:sz w:val="22"/>
                <w:shd w:val="clear" w:color="auto" w:fill="FFFFFF"/>
              </w:rPr>
              <w:t>TTT</w:t>
            </w:r>
            <w:r w:rsidRPr="00F77960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AGCGATGCTGCCGCAGTGCACAAGGAAGATGTGACGAAGTATGAGCAAGTTGTTGAAAAATATGGTGAGAAAATTATGAAGCTATATAAGCAAACAGGTGTTCTTACCATAGAAAAAGTCAATCTTCAGAAAGAGAAAAAAACT</w:t>
            </w:r>
            <w:r w:rsidRPr="00542161">
              <w:rPr>
                <w:rFonts w:ascii="Times New Roman" w:hAnsi="Times New Roman" w:cs="Times New Roman"/>
                <w:b/>
                <w:bCs/>
                <w:color w:val="201F1E"/>
                <w:sz w:val="22"/>
                <w:shd w:val="clear" w:color="auto" w:fill="FFFFFF"/>
              </w:rPr>
              <w:t>TTT</w:t>
            </w:r>
            <w:r w:rsidRPr="00F77960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CTGGAAGAGAAAGCTGAAATGGAGCAAAAATTAACAACCGTTACGGATCTGGAGGCAGCAAAACAACAATTAGAAGAGAAAGTGACAGATCTAGAGTCAGAGAAACAAGAGTTGCGTGAAGAATTAGACAAAGCTACAGAGAATCTTGATGAGATGGCTCATGAAGCGATGGAATTCGAAAAAGAAAAACATGGTATCAAACCAGGAAGACGTGGTTCGATA</w:t>
            </w:r>
            <w:r w:rsidRPr="004B32EA">
              <w:rPr>
                <w:rFonts w:ascii="Times New Roman" w:hAnsi="Times New Roman" w:cs="Times New Roman"/>
                <w:color w:val="201F1E"/>
                <w:sz w:val="22"/>
                <w:u w:val="single"/>
                <w:shd w:val="clear" w:color="auto" w:fill="FFFFFF"/>
              </w:rPr>
              <w:t>GACTACAAGGATGACGACGATAAG</w:t>
            </w:r>
            <w:r w:rsidRPr="00686F61">
              <w:rPr>
                <w:rFonts w:ascii="Times New Roman" w:hAnsi="Times New Roman" w:cs="Times New Roman"/>
                <w:color w:val="201F1E"/>
                <w:sz w:val="22"/>
                <w:u w:val="single"/>
                <w:shd w:val="clear" w:color="auto" w:fill="FFFFFF"/>
              </w:rPr>
              <w:t>TAA</w:t>
            </w:r>
            <w:r w:rsidRPr="00F77960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gtaccggtcgaccattcaaa</w:t>
            </w:r>
          </w:p>
        </w:tc>
        <w:tc>
          <w:tcPr>
            <w:tcW w:w="1000" w:type="pct"/>
            <w:vAlign w:val="center"/>
          </w:tcPr>
          <w:p w14:paraId="1E04088D" w14:textId="4FC669F0" w:rsidR="004076ED" w:rsidRPr="00F654D7" w:rsidRDefault="004076ED" w:rsidP="004076ED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Lowercase represents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BOMB4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flanking regions for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Hifi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sertion and underline represents the </w:t>
            </w:r>
            <w:r w:rsidR="008138E0">
              <w:rPr>
                <w:rFonts w:ascii="Times New Roman" w:eastAsia="Malgun Gothic" w:hAnsi="Times New Roman" w:cs="Times New Roman"/>
                <w:color w:val="000000"/>
                <w:sz w:val="22"/>
              </w:rPr>
              <w:t>FLAG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tag. Bolded sequences indicate mutations 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in order to</w:t>
            </w:r>
            <w:proofErr w:type="gram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replace tryptophan codons by phenylalanine codons.</w:t>
            </w:r>
          </w:p>
        </w:tc>
        <w:tc>
          <w:tcPr>
            <w:tcW w:w="1286" w:type="pct"/>
            <w:vAlign w:val="center"/>
          </w:tcPr>
          <w:p w14:paraId="1BC8BB47" w14:textId="67071FF0" w:rsidR="004076ED" w:rsidRPr="00F654D7" w:rsidRDefault="004076ED" w:rsidP="004076ED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emplate for </w:t>
            </w:r>
            <w:proofErr w:type="spellStart"/>
            <w:r w:rsidR="00476CD4">
              <w:rPr>
                <w:rFonts w:ascii="Times New Roman" w:eastAsia="Malgun Gothic" w:hAnsi="Times New Roman" w:cs="Times New Roman"/>
                <w:color w:val="000000"/>
                <w:sz w:val="22"/>
              </w:rPr>
              <w:t>Hifi</w:t>
            </w:r>
            <w:proofErr w:type="spellEnd"/>
            <w:r w:rsidR="00476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reaction and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="00476CD4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813noW</w:t>
            </w:r>
            <w:proofErr w:type="spellEnd"/>
            <w:r w:rsidR="00476CD4" w:rsidRPr="00476CD4">
              <w:rPr>
                <w:rFonts w:ascii="Times New Roman" w:eastAsia="Malgun Gothic" w:hAnsi="Times New Roman" w:cs="Times New Roman"/>
                <w:color w:val="000000"/>
                <w:sz w:val="22"/>
              </w:rPr>
              <w:t>-FLAG</w:t>
            </w:r>
            <w:r w:rsidRPr="00142463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nto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BOMB4</w:t>
            </w:r>
            <w:proofErr w:type="spellEnd"/>
          </w:p>
        </w:tc>
      </w:tr>
      <w:tr w:rsidR="007A242A" w:rsidRPr="00F654D7" w14:paraId="33CF2D31" w14:textId="77777777" w:rsidTr="00F567C3">
        <w:tc>
          <w:tcPr>
            <w:tcW w:w="786" w:type="pct"/>
            <w:vAlign w:val="center"/>
          </w:tcPr>
          <w:p w14:paraId="189C06F1" w14:textId="383651AE" w:rsidR="007A242A" w:rsidRPr="007A242A" w:rsidRDefault="007A242A" w:rsidP="004076ED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7A242A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pBOMBL-FlexLinker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iCs/>
                <w:sz w:val="22"/>
              </w:rPr>
              <w:t xml:space="preserve"> </w:t>
            </w:r>
            <w:r w:rsidRPr="007A242A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+</w:t>
            </w:r>
            <w:proofErr w:type="spellStart"/>
            <w:r w:rsidRPr="007A242A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Flag</w:t>
            </w:r>
            <w:r>
              <w:rPr>
                <w:rFonts w:ascii="Times New Roman" w:eastAsia="Malgun Gothic" w:hAnsi="Times New Roman" w:cs="Times New Roman"/>
                <w:sz w:val="22"/>
              </w:rPr>
              <w:t>_gBlock</w:t>
            </w:r>
            <w:proofErr w:type="spellEnd"/>
          </w:p>
        </w:tc>
        <w:tc>
          <w:tcPr>
            <w:tcW w:w="1928" w:type="pct"/>
            <w:vAlign w:val="center"/>
          </w:tcPr>
          <w:p w14:paraId="34C3161B" w14:textId="15A417A0" w:rsidR="007A242A" w:rsidRPr="00F77960" w:rsidRDefault="00116007" w:rsidP="00F567C3">
            <w:pPr>
              <w:jc w:val="left"/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</w:pPr>
            <w:r w:rsidRPr="007A242A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CAAAAGATCTTCACACAGGACATCTGCGGCC</w:t>
            </w:r>
            <w:r w:rsidRPr="00116007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ggtggcggttctgggggaggaagt</w:t>
            </w:r>
            <w:r w:rsidR="007A242A" w:rsidRPr="00116007">
              <w:rPr>
                <w:rFonts w:ascii="Times New Roman" w:hAnsi="Times New Roman" w:cs="Times New Roman"/>
                <w:color w:val="201F1E"/>
                <w:sz w:val="22"/>
                <w:u w:val="single"/>
                <w:shd w:val="clear" w:color="auto" w:fill="FFFFFF"/>
              </w:rPr>
              <w:t>GACTACAAAGACGATGACGACAAGTAG</w:t>
            </w:r>
            <w:r w:rsidR="007A242A" w:rsidRPr="007A242A">
              <w:rPr>
                <w:rFonts w:ascii="Times New Roman" w:hAnsi="Times New Roman" w:cs="Times New Roman"/>
                <w:color w:val="201F1E"/>
                <w:sz w:val="22"/>
                <w:shd w:val="clear" w:color="auto" w:fill="FFFFFF"/>
              </w:rPr>
              <w:t>TCGACCATTCAAATATGTATCCGCTCATGAGACAATAACCCTG</w:t>
            </w:r>
          </w:p>
        </w:tc>
        <w:tc>
          <w:tcPr>
            <w:tcW w:w="1000" w:type="pct"/>
            <w:vAlign w:val="center"/>
          </w:tcPr>
          <w:p w14:paraId="3B33D962" w14:textId="685D6276" w:rsidR="007A242A" w:rsidRDefault="00EA48EC" w:rsidP="004076ED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owercase represents </w:t>
            </w:r>
            <w:r w:rsidR="00116007">
              <w:rPr>
                <w:rFonts w:ascii="Times New Roman" w:eastAsia="Malgun Gothic" w:hAnsi="Times New Roman" w:cs="Times New Roman"/>
                <w:color w:val="000000"/>
                <w:sz w:val="22"/>
              </w:rPr>
              <w:t>the flexible linker and underline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represents the </w:t>
            </w:r>
            <w:r w:rsidR="00116007">
              <w:rPr>
                <w:rFonts w:ascii="Times New Roman" w:eastAsia="Malgun Gothic" w:hAnsi="Times New Roman" w:cs="Times New Roman"/>
                <w:color w:val="000000"/>
                <w:sz w:val="22"/>
              </w:rPr>
              <w:t>FLAG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tag.</w:t>
            </w:r>
          </w:p>
        </w:tc>
        <w:tc>
          <w:tcPr>
            <w:tcW w:w="1286" w:type="pct"/>
            <w:vAlign w:val="center"/>
          </w:tcPr>
          <w:p w14:paraId="4F275AB2" w14:textId="7E1085C6" w:rsidR="007A242A" w:rsidRDefault="00EA48EC" w:rsidP="004076ED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emplate to </w:t>
            </w:r>
            <w:r w:rsidRPr="00EA48EC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nsert a flexible 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glycine-glycine-glycine-serine (repeated twice</w:t>
            </w:r>
            <w:r w:rsidRPr="00EA48EC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linker</w:t>
            </w:r>
            <w:r w:rsidRPr="00EA48EC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and F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LAG</w:t>
            </w:r>
            <w:r w:rsidRPr="00EA48EC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tag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between th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EagI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SalI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s of</w:t>
            </w:r>
            <w:r w:rsidRPr="00EA48EC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EA48EC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</w:t>
            </w:r>
            <w:proofErr w:type="spellEnd"/>
          </w:p>
        </w:tc>
      </w:tr>
    </w:tbl>
    <w:p w14:paraId="4A3DEF42" w14:textId="77777777" w:rsidR="00062A0D" w:rsidRPr="0020634A" w:rsidRDefault="00062A0D">
      <w:pPr>
        <w:rPr>
          <w:rFonts w:ascii="Times New Roman" w:hAnsi="Times New Roman" w:cs="Times New Roman"/>
          <w:sz w:val="22"/>
        </w:rPr>
      </w:pPr>
    </w:p>
    <w:p w14:paraId="0D2A6438" w14:textId="77777777" w:rsidR="00116007" w:rsidRDefault="00116007" w:rsidP="00116007">
      <w:pPr>
        <w:pStyle w:val="EndNoteBibliography"/>
        <w:spacing w:after="0"/>
      </w:pPr>
    </w:p>
    <w:p w14:paraId="5F5F3BC8" w14:textId="4589CA36" w:rsidR="00FD5095" w:rsidRPr="00FD5095" w:rsidRDefault="004076ED" w:rsidP="00FD5095">
      <w:pPr>
        <w:pStyle w:val="EndNoteBibliography"/>
        <w:spacing w:after="0"/>
        <w:ind w:left="720" w:hanging="720"/>
      </w:pPr>
      <w:r>
        <w:t xml:space="preserve"> </w:t>
      </w:r>
      <w:r w:rsidR="00062A0D">
        <w:fldChar w:fldCharType="begin"/>
      </w:r>
      <w:r w:rsidR="00062A0D">
        <w:instrText xml:space="preserve"> ADDIN EN.REFLIST </w:instrText>
      </w:r>
      <w:r w:rsidR="00062A0D">
        <w:fldChar w:fldCharType="separate"/>
      </w:r>
      <w:r w:rsidR="00FD5095" w:rsidRPr="00FD5095">
        <w:t>1.</w:t>
      </w:r>
      <w:r w:rsidR="00FD5095" w:rsidRPr="00FD5095">
        <w:tab/>
        <w:t xml:space="preserve">Bauler, L.D. and Hackstadt, T. (2014) Expression and targeting of secreted proteins from Chlamydia trachomatis. </w:t>
      </w:r>
      <w:r w:rsidR="00FD5095" w:rsidRPr="00FD5095">
        <w:rPr>
          <w:i/>
        </w:rPr>
        <w:t>J Bacteriol</w:t>
      </w:r>
      <w:r w:rsidR="00FD5095" w:rsidRPr="00FD5095">
        <w:t xml:space="preserve">, </w:t>
      </w:r>
      <w:r w:rsidR="00FD5095" w:rsidRPr="00FD5095">
        <w:rPr>
          <w:b/>
        </w:rPr>
        <w:t>196</w:t>
      </w:r>
      <w:r w:rsidR="00FD5095" w:rsidRPr="00FD5095">
        <w:t>, 1325-1334.</w:t>
      </w:r>
    </w:p>
    <w:p w14:paraId="310E46FE" w14:textId="77777777" w:rsidR="00FD5095" w:rsidRPr="00FD5095" w:rsidRDefault="00FD5095" w:rsidP="00FD5095">
      <w:pPr>
        <w:pStyle w:val="EndNoteBibliography"/>
        <w:spacing w:after="0"/>
        <w:ind w:left="720" w:hanging="720"/>
      </w:pPr>
      <w:r w:rsidRPr="00FD5095">
        <w:t>2.</w:t>
      </w:r>
      <w:r w:rsidRPr="00FD5095">
        <w:tab/>
        <w:t xml:space="preserve">Bui, D.C., Jorgenson, L.M., Ouellette, S.P. and Rucks, E.A. (2021) Eukaryotic SNARE VAMP3 Dynamically Interacts with Multiple Chlamydial Inclusion Membrane Proteins. </w:t>
      </w:r>
      <w:r w:rsidRPr="00FD5095">
        <w:rPr>
          <w:i/>
        </w:rPr>
        <w:t>Infect Immun</w:t>
      </w:r>
      <w:r w:rsidRPr="00FD5095">
        <w:t xml:space="preserve">, </w:t>
      </w:r>
      <w:r w:rsidRPr="00FD5095">
        <w:rPr>
          <w:b/>
        </w:rPr>
        <w:t>89</w:t>
      </w:r>
      <w:r w:rsidRPr="00FD5095">
        <w:t>.</w:t>
      </w:r>
    </w:p>
    <w:p w14:paraId="5A96638A" w14:textId="77777777" w:rsidR="00FD5095" w:rsidRPr="00FD5095" w:rsidRDefault="00FD5095" w:rsidP="00FD5095">
      <w:pPr>
        <w:pStyle w:val="EndNoteBibliography"/>
        <w:spacing w:after="0"/>
        <w:ind w:left="720" w:hanging="720"/>
      </w:pPr>
      <w:r w:rsidRPr="00FD5095">
        <w:lastRenderedPageBreak/>
        <w:t>3.</w:t>
      </w:r>
      <w:r w:rsidRPr="00FD5095">
        <w:tab/>
        <w:t xml:space="preserve">Olson-Wood, M.G., Jorgenson, L.M., Ouellette, S.P. and Rucks, E.A. (2021) Inclusion Membrane Growth and Composition Are Altered by Overexpression of Specific Inclusion Membrane Proteins in Chlamydia trachomatis L2. </w:t>
      </w:r>
      <w:r w:rsidRPr="00FD5095">
        <w:rPr>
          <w:i/>
        </w:rPr>
        <w:t>Infect Immun</w:t>
      </w:r>
      <w:r w:rsidRPr="00FD5095">
        <w:t xml:space="preserve">, </w:t>
      </w:r>
      <w:r w:rsidRPr="00FD5095">
        <w:rPr>
          <w:b/>
        </w:rPr>
        <w:t>89</w:t>
      </w:r>
      <w:r w:rsidRPr="00FD5095">
        <w:t>, e0009421.</w:t>
      </w:r>
    </w:p>
    <w:p w14:paraId="7646F499" w14:textId="77777777" w:rsidR="00FD5095" w:rsidRPr="00FD5095" w:rsidRDefault="00FD5095" w:rsidP="00FD5095">
      <w:pPr>
        <w:pStyle w:val="EndNoteBibliography"/>
        <w:spacing w:after="0"/>
        <w:ind w:left="720" w:hanging="720"/>
      </w:pPr>
      <w:r w:rsidRPr="00FD5095">
        <w:t>4.</w:t>
      </w:r>
      <w:r w:rsidRPr="00FD5095">
        <w:tab/>
        <w:t xml:space="preserve">Ouellette, S.P., Blay, E.A., Hatch, N.D. and Fisher-Marvin, L.A. (2021) CRISPR Interference To Inducibly Repress Gene Expression in Chlamydia trachomatis. </w:t>
      </w:r>
      <w:r w:rsidRPr="00FD5095">
        <w:rPr>
          <w:i/>
        </w:rPr>
        <w:t>Infect Immun</w:t>
      </w:r>
      <w:r w:rsidRPr="00FD5095">
        <w:t xml:space="preserve">, </w:t>
      </w:r>
      <w:r w:rsidRPr="00FD5095">
        <w:rPr>
          <w:b/>
        </w:rPr>
        <w:t>89</w:t>
      </w:r>
      <w:r w:rsidRPr="00FD5095">
        <w:t>, e0010821.</w:t>
      </w:r>
    </w:p>
    <w:p w14:paraId="18D62FB4" w14:textId="77777777" w:rsidR="00FD5095" w:rsidRPr="00FD5095" w:rsidRDefault="00FD5095" w:rsidP="00FD5095">
      <w:pPr>
        <w:pStyle w:val="EndNoteBibliography"/>
        <w:ind w:left="720" w:hanging="720"/>
      </w:pPr>
      <w:r w:rsidRPr="00FD5095">
        <w:t>5.</w:t>
      </w:r>
      <w:r w:rsidRPr="00FD5095">
        <w:tab/>
        <w:t xml:space="preserve">Wood, N.A., Blocker, A.M., Seleem, M.A., Conda-Sheridan, M., Fisher, D.J. and Ouellette, S.P. (2020) The ClpX and ClpP2 Orthologs of Chlamydia trachomatis Perform Discrete and Essential Functions in Organism Growth and Development. </w:t>
      </w:r>
      <w:r w:rsidRPr="00FD5095">
        <w:rPr>
          <w:i/>
        </w:rPr>
        <w:t>mBio</w:t>
      </w:r>
      <w:r w:rsidRPr="00FD5095">
        <w:t xml:space="preserve">, </w:t>
      </w:r>
      <w:r w:rsidRPr="00FD5095">
        <w:rPr>
          <w:b/>
        </w:rPr>
        <w:t>11</w:t>
      </w:r>
      <w:r w:rsidRPr="00FD5095">
        <w:t>.</w:t>
      </w:r>
    </w:p>
    <w:p w14:paraId="0683745A" w14:textId="16E98D15" w:rsidR="00AA171E" w:rsidRPr="008A7F44" w:rsidRDefault="00062A0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</w:p>
    <w:sectPr w:rsidR="00AA171E" w:rsidRPr="008A7F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48F0D" w14:textId="77777777" w:rsidR="005326E7" w:rsidRDefault="005326E7" w:rsidP="00F170E5">
      <w:pPr>
        <w:spacing w:after="0" w:line="240" w:lineRule="auto"/>
      </w:pPr>
      <w:r>
        <w:separator/>
      </w:r>
    </w:p>
  </w:endnote>
  <w:endnote w:type="continuationSeparator" w:id="0">
    <w:p w14:paraId="1D4053DA" w14:textId="77777777" w:rsidR="005326E7" w:rsidRDefault="005326E7" w:rsidP="00F17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8EF6D" w14:textId="77777777" w:rsidR="005326E7" w:rsidRDefault="005326E7" w:rsidP="00F170E5">
      <w:pPr>
        <w:spacing w:after="0" w:line="240" w:lineRule="auto"/>
      </w:pPr>
      <w:r>
        <w:separator/>
      </w:r>
    </w:p>
  </w:footnote>
  <w:footnote w:type="continuationSeparator" w:id="0">
    <w:p w14:paraId="0F59A424" w14:textId="77777777" w:rsidR="005326E7" w:rsidRDefault="005326E7" w:rsidP="00F170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E1CE1"/>
    <w:multiLevelType w:val="hybridMultilevel"/>
    <w:tmpl w:val="9126F22E"/>
    <w:lvl w:ilvl="0" w:tplc="53AA00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13652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xMjAztzQ0NjA1M7BQ0lEKTi0uzszPAykwNKgFAPYL/R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020tavl29s99exvtf5zpzvd0tez50twxaf&quot;&gt;EndNote Library-Camille Riffaud&lt;record-ids&gt;&lt;item&gt;3&lt;/item&gt;&lt;item&gt;4&lt;/item&gt;&lt;item&gt;62&lt;/item&gt;&lt;item&gt;261&lt;/item&gt;&lt;item&gt;280&lt;/item&gt;&lt;/record-ids&gt;&lt;/item&gt;&lt;/Libraries&gt;"/>
  </w:docVars>
  <w:rsids>
    <w:rsidRoot w:val="0041425E"/>
    <w:rsid w:val="00020F08"/>
    <w:rsid w:val="00021C81"/>
    <w:rsid w:val="00032242"/>
    <w:rsid w:val="00043FBA"/>
    <w:rsid w:val="000538B0"/>
    <w:rsid w:val="00056EEE"/>
    <w:rsid w:val="000623A7"/>
    <w:rsid w:val="00062A0D"/>
    <w:rsid w:val="00067E09"/>
    <w:rsid w:val="00083044"/>
    <w:rsid w:val="00084B97"/>
    <w:rsid w:val="00096058"/>
    <w:rsid w:val="000A165A"/>
    <w:rsid w:val="000A46D2"/>
    <w:rsid w:val="000A73E5"/>
    <w:rsid w:val="000A7585"/>
    <w:rsid w:val="000B767C"/>
    <w:rsid w:val="000C1208"/>
    <w:rsid w:val="000D211F"/>
    <w:rsid w:val="000D7BA9"/>
    <w:rsid w:val="000E07EE"/>
    <w:rsid w:val="000F234E"/>
    <w:rsid w:val="001018A6"/>
    <w:rsid w:val="00105A90"/>
    <w:rsid w:val="001078CC"/>
    <w:rsid w:val="00116007"/>
    <w:rsid w:val="001168DA"/>
    <w:rsid w:val="001337BC"/>
    <w:rsid w:val="00135337"/>
    <w:rsid w:val="00142463"/>
    <w:rsid w:val="0014714E"/>
    <w:rsid w:val="00161EC4"/>
    <w:rsid w:val="001837EA"/>
    <w:rsid w:val="00192531"/>
    <w:rsid w:val="001A636D"/>
    <w:rsid w:val="001A7594"/>
    <w:rsid w:val="001B16CC"/>
    <w:rsid w:val="001B3935"/>
    <w:rsid w:val="001C382A"/>
    <w:rsid w:val="002003FF"/>
    <w:rsid w:val="0020634A"/>
    <w:rsid w:val="00210344"/>
    <w:rsid w:val="00213F09"/>
    <w:rsid w:val="00217327"/>
    <w:rsid w:val="00226348"/>
    <w:rsid w:val="002308C0"/>
    <w:rsid w:val="002344F1"/>
    <w:rsid w:val="002377D1"/>
    <w:rsid w:val="00247D53"/>
    <w:rsid w:val="00271675"/>
    <w:rsid w:val="00272208"/>
    <w:rsid w:val="00273108"/>
    <w:rsid w:val="00273739"/>
    <w:rsid w:val="00290456"/>
    <w:rsid w:val="00292160"/>
    <w:rsid w:val="00293C40"/>
    <w:rsid w:val="002A2BCC"/>
    <w:rsid w:val="002A3BCC"/>
    <w:rsid w:val="002E7509"/>
    <w:rsid w:val="002E7521"/>
    <w:rsid w:val="00320CA2"/>
    <w:rsid w:val="003325EB"/>
    <w:rsid w:val="00335D7D"/>
    <w:rsid w:val="00340A4C"/>
    <w:rsid w:val="00341882"/>
    <w:rsid w:val="00345E60"/>
    <w:rsid w:val="003470ED"/>
    <w:rsid w:val="00351BF1"/>
    <w:rsid w:val="00353D87"/>
    <w:rsid w:val="00354F21"/>
    <w:rsid w:val="00361BCF"/>
    <w:rsid w:val="003706A0"/>
    <w:rsid w:val="00373FEA"/>
    <w:rsid w:val="003742E9"/>
    <w:rsid w:val="0037552D"/>
    <w:rsid w:val="00376C53"/>
    <w:rsid w:val="00391CA5"/>
    <w:rsid w:val="003A1F56"/>
    <w:rsid w:val="003B37BF"/>
    <w:rsid w:val="003D023E"/>
    <w:rsid w:val="003D2EBA"/>
    <w:rsid w:val="003D6F64"/>
    <w:rsid w:val="003D7C96"/>
    <w:rsid w:val="003E1887"/>
    <w:rsid w:val="003E74B7"/>
    <w:rsid w:val="003F76EC"/>
    <w:rsid w:val="00403B80"/>
    <w:rsid w:val="004076ED"/>
    <w:rsid w:val="0041425E"/>
    <w:rsid w:val="004321A3"/>
    <w:rsid w:val="0044399D"/>
    <w:rsid w:val="0044607A"/>
    <w:rsid w:val="00460317"/>
    <w:rsid w:val="00466D4F"/>
    <w:rsid w:val="00476CD4"/>
    <w:rsid w:val="004A4A27"/>
    <w:rsid w:val="004B3161"/>
    <w:rsid w:val="004B32EA"/>
    <w:rsid w:val="004B350B"/>
    <w:rsid w:val="004B4658"/>
    <w:rsid w:val="004C015B"/>
    <w:rsid w:val="004D7E8F"/>
    <w:rsid w:val="004E4768"/>
    <w:rsid w:val="00501474"/>
    <w:rsid w:val="00507DE5"/>
    <w:rsid w:val="00516325"/>
    <w:rsid w:val="00520813"/>
    <w:rsid w:val="00521092"/>
    <w:rsid w:val="005326E7"/>
    <w:rsid w:val="00533E39"/>
    <w:rsid w:val="00542161"/>
    <w:rsid w:val="00552E3A"/>
    <w:rsid w:val="00553952"/>
    <w:rsid w:val="0055757F"/>
    <w:rsid w:val="00557880"/>
    <w:rsid w:val="0056093D"/>
    <w:rsid w:val="005668F6"/>
    <w:rsid w:val="0057008D"/>
    <w:rsid w:val="00576224"/>
    <w:rsid w:val="00585CD4"/>
    <w:rsid w:val="005A06BB"/>
    <w:rsid w:val="005A3752"/>
    <w:rsid w:val="005C0C0C"/>
    <w:rsid w:val="005E20B0"/>
    <w:rsid w:val="005E2B63"/>
    <w:rsid w:val="005E5F42"/>
    <w:rsid w:val="006019BE"/>
    <w:rsid w:val="0060206C"/>
    <w:rsid w:val="00605D55"/>
    <w:rsid w:val="00613DD0"/>
    <w:rsid w:val="00621B5E"/>
    <w:rsid w:val="0062495F"/>
    <w:rsid w:val="006457F0"/>
    <w:rsid w:val="00652A52"/>
    <w:rsid w:val="0065657B"/>
    <w:rsid w:val="00661B45"/>
    <w:rsid w:val="00667AE9"/>
    <w:rsid w:val="00673CEF"/>
    <w:rsid w:val="00686F61"/>
    <w:rsid w:val="006A0DA9"/>
    <w:rsid w:val="006B1DF4"/>
    <w:rsid w:val="006C4AD4"/>
    <w:rsid w:val="006E3AA8"/>
    <w:rsid w:val="006F414C"/>
    <w:rsid w:val="00703A8C"/>
    <w:rsid w:val="00715237"/>
    <w:rsid w:val="00722949"/>
    <w:rsid w:val="007313B3"/>
    <w:rsid w:val="00735717"/>
    <w:rsid w:val="0073699B"/>
    <w:rsid w:val="0073794A"/>
    <w:rsid w:val="00746404"/>
    <w:rsid w:val="00751AD8"/>
    <w:rsid w:val="00760F93"/>
    <w:rsid w:val="00763328"/>
    <w:rsid w:val="007778E3"/>
    <w:rsid w:val="007813BA"/>
    <w:rsid w:val="00794999"/>
    <w:rsid w:val="00795510"/>
    <w:rsid w:val="007978D5"/>
    <w:rsid w:val="00797968"/>
    <w:rsid w:val="007A242A"/>
    <w:rsid w:val="007A43C8"/>
    <w:rsid w:val="007A7921"/>
    <w:rsid w:val="007B5ADE"/>
    <w:rsid w:val="007B5EFA"/>
    <w:rsid w:val="007B6577"/>
    <w:rsid w:val="007D2F39"/>
    <w:rsid w:val="007E54D5"/>
    <w:rsid w:val="007E602F"/>
    <w:rsid w:val="007F1149"/>
    <w:rsid w:val="007F3EC3"/>
    <w:rsid w:val="0080051D"/>
    <w:rsid w:val="008024CA"/>
    <w:rsid w:val="00807689"/>
    <w:rsid w:val="008138E0"/>
    <w:rsid w:val="0081456A"/>
    <w:rsid w:val="0082255D"/>
    <w:rsid w:val="00822B21"/>
    <w:rsid w:val="008570C0"/>
    <w:rsid w:val="00860282"/>
    <w:rsid w:val="008863B5"/>
    <w:rsid w:val="00894C9A"/>
    <w:rsid w:val="00895DD5"/>
    <w:rsid w:val="008A33FA"/>
    <w:rsid w:val="008A3884"/>
    <w:rsid w:val="008A5693"/>
    <w:rsid w:val="008A7F44"/>
    <w:rsid w:val="008B5AA6"/>
    <w:rsid w:val="008C18CE"/>
    <w:rsid w:val="008C752B"/>
    <w:rsid w:val="008D1049"/>
    <w:rsid w:val="008D2D3A"/>
    <w:rsid w:val="008E40D4"/>
    <w:rsid w:val="008E4B81"/>
    <w:rsid w:val="008E5967"/>
    <w:rsid w:val="00906775"/>
    <w:rsid w:val="009071D0"/>
    <w:rsid w:val="0091628C"/>
    <w:rsid w:val="009314FF"/>
    <w:rsid w:val="00937A33"/>
    <w:rsid w:val="009506D2"/>
    <w:rsid w:val="00977FB4"/>
    <w:rsid w:val="0098223A"/>
    <w:rsid w:val="009870FC"/>
    <w:rsid w:val="00993192"/>
    <w:rsid w:val="00995F7A"/>
    <w:rsid w:val="00997206"/>
    <w:rsid w:val="009A33F4"/>
    <w:rsid w:val="009A5FD8"/>
    <w:rsid w:val="009A6C50"/>
    <w:rsid w:val="009B4BF1"/>
    <w:rsid w:val="009B56D4"/>
    <w:rsid w:val="009D5D9E"/>
    <w:rsid w:val="009D6D19"/>
    <w:rsid w:val="009D6F9E"/>
    <w:rsid w:val="009D77CB"/>
    <w:rsid w:val="009F5C4F"/>
    <w:rsid w:val="00A06686"/>
    <w:rsid w:val="00A07201"/>
    <w:rsid w:val="00A07D27"/>
    <w:rsid w:val="00A526CB"/>
    <w:rsid w:val="00A54600"/>
    <w:rsid w:val="00A55CCA"/>
    <w:rsid w:val="00A6783D"/>
    <w:rsid w:val="00A74B7F"/>
    <w:rsid w:val="00A765F7"/>
    <w:rsid w:val="00A9372F"/>
    <w:rsid w:val="00A969AC"/>
    <w:rsid w:val="00AA171E"/>
    <w:rsid w:val="00AA2975"/>
    <w:rsid w:val="00AA3DD7"/>
    <w:rsid w:val="00AA6ACA"/>
    <w:rsid w:val="00AB5697"/>
    <w:rsid w:val="00AE091A"/>
    <w:rsid w:val="00AF05F5"/>
    <w:rsid w:val="00AF5283"/>
    <w:rsid w:val="00B032BA"/>
    <w:rsid w:val="00B04064"/>
    <w:rsid w:val="00B04361"/>
    <w:rsid w:val="00B272A1"/>
    <w:rsid w:val="00B30B39"/>
    <w:rsid w:val="00B43395"/>
    <w:rsid w:val="00B64202"/>
    <w:rsid w:val="00B774BF"/>
    <w:rsid w:val="00B84AF0"/>
    <w:rsid w:val="00B863A2"/>
    <w:rsid w:val="00BA58DA"/>
    <w:rsid w:val="00BA7375"/>
    <w:rsid w:val="00BB2DBA"/>
    <w:rsid w:val="00BC2029"/>
    <w:rsid w:val="00BC2433"/>
    <w:rsid w:val="00BC2654"/>
    <w:rsid w:val="00BD26EF"/>
    <w:rsid w:val="00BD3761"/>
    <w:rsid w:val="00BE210B"/>
    <w:rsid w:val="00BF5625"/>
    <w:rsid w:val="00C02450"/>
    <w:rsid w:val="00C03315"/>
    <w:rsid w:val="00C13CF3"/>
    <w:rsid w:val="00C16362"/>
    <w:rsid w:val="00C17D9D"/>
    <w:rsid w:val="00C35D28"/>
    <w:rsid w:val="00C378DE"/>
    <w:rsid w:val="00C4709A"/>
    <w:rsid w:val="00C55C94"/>
    <w:rsid w:val="00C70E4A"/>
    <w:rsid w:val="00C71E8A"/>
    <w:rsid w:val="00C74830"/>
    <w:rsid w:val="00C859FB"/>
    <w:rsid w:val="00C8675F"/>
    <w:rsid w:val="00C87035"/>
    <w:rsid w:val="00C9052D"/>
    <w:rsid w:val="00C9556E"/>
    <w:rsid w:val="00C960BF"/>
    <w:rsid w:val="00CA1113"/>
    <w:rsid w:val="00CB23A7"/>
    <w:rsid w:val="00CD37AC"/>
    <w:rsid w:val="00CD5966"/>
    <w:rsid w:val="00CD6500"/>
    <w:rsid w:val="00CD7F2E"/>
    <w:rsid w:val="00CE2616"/>
    <w:rsid w:val="00CF04CF"/>
    <w:rsid w:val="00D17AB8"/>
    <w:rsid w:val="00D20F14"/>
    <w:rsid w:val="00D24C40"/>
    <w:rsid w:val="00D4282A"/>
    <w:rsid w:val="00D42E24"/>
    <w:rsid w:val="00D43492"/>
    <w:rsid w:val="00D43629"/>
    <w:rsid w:val="00D44DD2"/>
    <w:rsid w:val="00D450EC"/>
    <w:rsid w:val="00D51C38"/>
    <w:rsid w:val="00D55DD6"/>
    <w:rsid w:val="00D72605"/>
    <w:rsid w:val="00D81916"/>
    <w:rsid w:val="00D90594"/>
    <w:rsid w:val="00D94649"/>
    <w:rsid w:val="00DA1EF2"/>
    <w:rsid w:val="00DA5093"/>
    <w:rsid w:val="00DB0FC9"/>
    <w:rsid w:val="00DB3B3B"/>
    <w:rsid w:val="00DB3BF3"/>
    <w:rsid w:val="00DC5C35"/>
    <w:rsid w:val="00DF33E8"/>
    <w:rsid w:val="00E04369"/>
    <w:rsid w:val="00E0443D"/>
    <w:rsid w:val="00E06FAB"/>
    <w:rsid w:val="00E10AC5"/>
    <w:rsid w:val="00E12F6E"/>
    <w:rsid w:val="00E20DAA"/>
    <w:rsid w:val="00E32EE1"/>
    <w:rsid w:val="00E432F2"/>
    <w:rsid w:val="00E440A9"/>
    <w:rsid w:val="00E45943"/>
    <w:rsid w:val="00E47821"/>
    <w:rsid w:val="00E51697"/>
    <w:rsid w:val="00E51C4E"/>
    <w:rsid w:val="00E51E40"/>
    <w:rsid w:val="00E53112"/>
    <w:rsid w:val="00E5783A"/>
    <w:rsid w:val="00E72336"/>
    <w:rsid w:val="00E73BDE"/>
    <w:rsid w:val="00E73F87"/>
    <w:rsid w:val="00E94704"/>
    <w:rsid w:val="00E952E6"/>
    <w:rsid w:val="00EA48EC"/>
    <w:rsid w:val="00EA5222"/>
    <w:rsid w:val="00EB02B5"/>
    <w:rsid w:val="00F10E9D"/>
    <w:rsid w:val="00F12F9A"/>
    <w:rsid w:val="00F155AA"/>
    <w:rsid w:val="00F170E5"/>
    <w:rsid w:val="00F20295"/>
    <w:rsid w:val="00F2120A"/>
    <w:rsid w:val="00F21540"/>
    <w:rsid w:val="00F22B3A"/>
    <w:rsid w:val="00F25D02"/>
    <w:rsid w:val="00F37001"/>
    <w:rsid w:val="00F45860"/>
    <w:rsid w:val="00F46290"/>
    <w:rsid w:val="00F567C3"/>
    <w:rsid w:val="00F64595"/>
    <w:rsid w:val="00F654D7"/>
    <w:rsid w:val="00F700AD"/>
    <w:rsid w:val="00F71E8B"/>
    <w:rsid w:val="00F77179"/>
    <w:rsid w:val="00F77960"/>
    <w:rsid w:val="00F81B9F"/>
    <w:rsid w:val="00F8290D"/>
    <w:rsid w:val="00F84B4A"/>
    <w:rsid w:val="00FA0DBF"/>
    <w:rsid w:val="00FB309D"/>
    <w:rsid w:val="00FB5F8D"/>
    <w:rsid w:val="00FB6BD7"/>
    <w:rsid w:val="00FC12CA"/>
    <w:rsid w:val="00FC59B6"/>
    <w:rsid w:val="00FC6D25"/>
    <w:rsid w:val="00FC766F"/>
    <w:rsid w:val="00FD35C0"/>
    <w:rsid w:val="00FD5095"/>
    <w:rsid w:val="00FD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0C1F25"/>
  <w15:docId w15:val="{0E67C28C-827F-40FE-9ECE-CE1F17906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1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F170E5"/>
  </w:style>
  <w:style w:type="paragraph" w:styleId="Pieddepage">
    <w:name w:val="footer"/>
    <w:basedOn w:val="Normal"/>
    <w:link w:val="PieddepageC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F170E5"/>
  </w:style>
  <w:style w:type="paragraph" w:styleId="Paragraphedeliste">
    <w:name w:val="List Paragraph"/>
    <w:basedOn w:val="Normal"/>
    <w:uiPriority w:val="34"/>
    <w:qFormat/>
    <w:rsid w:val="00F170E5"/>
    <w:pPr>
      <w:ind w:leftChars="400" w:left="800"/>
    </w:pPr>
  </w:style>
  <w:style w:type="character" w:styleId="Marquedecommentaire">
    <w:name w:val="annotation reference"/>
    <w:basedOn w:val="Policepardfaut"/>
    <w:uiPriority w:val="99"/>
    <w:semiHidden/>
    <w:unhideWhenUsed/>
    <w:rsid w:val="00CD7F2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7F2E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7F2E"/>
    <w:rPr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7F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7F2E"/>
    <w:rPr>
      <w:b/>
      <w:bCs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7F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F2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3A7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623A7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0623A7"/>
    <w:pPr>
      <w:spacing w:line="36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Policepardfaut"/>
    <w:link w:val="EndNoteBibliography"/>
    <w:rsid w:val="000623A7"/>
    <w:rPr>
      <w:rFonts w:ascii="Times New Roman" w:eastAsia="Malgun Gothic" w:hAnsi="Times New Roman" w:cs="Times New Roman"/>
      <w:noProof/>
      <w:sz w:val="22"/>
    </w:rPr>
  </w:style>
  <w:style w:type="character" w:customStyle="1" w:styleId="acui-hidden-content">
    <w:name w:val="acui-hidden-content"/>
    <w:basedOn w:val="Policepardfaut"/>
    <w:rsid w:val="00116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0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9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03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3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455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92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403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1040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0608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591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5010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0890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02456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50838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43762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64933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9511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00781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36847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55069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79125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61983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8496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753567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838018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3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5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64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3722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258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609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E6E7E8"/>
                                <w:left w:val="single" w:sz="6" w:space="2" w:color="E6E7E8"/>
                                <w:bottom w:val="single" w:sz="6" w:space="2" w:color="E6E7E8"/>
                                <w:right w:val="single" w:sz="6" w:space="2" w:color="E6E7E8"/>
                              </w:divBdr>
                              <w:divsChild>
                                <w:div w:id="820653015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888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D69578-CE18-4E71-B63B-A9FF2D72A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8</TotalTime>
  <Pages>3</Pages>
  <Words>940</Words>
  <Characters>5175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</dc:creator>
  <cp:keywords/>
  <dc:description/>
  <cp:lastModifiedBy>Camille Riffaud</cp:lastModifiedBy>
  <cp:revision>214</cp:revision>
  <dcterms:created xsi:type="dcterms:W3CDTF">2022-02-14T16:10:00Z</dcterms:created>
  <dcterms:modified xsi:type="dcterms:W3CDTF">2023-10-31T17:59:00Z</dcterms:modified>
</cp:coreProperties>
</file>